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816" w:rsidRDefault="00833816" w:rsidP="0065649E">
      <w:pPr>
        <w:spacing w:line="360" w:lineRule="auto"/>
        <w:rPr>
          <w:i/>
        </w:rPr>
      </w:pPr>
      <w:r>
        <w:rPr>
          <w:i/>
        </w:rPr>
        <w:t xml:space="preserve">Appendix </w:t>
      </w:r>
      <w:r w:rsidR="00596DA7">
        <w:rPr>
          <w:i/>
        </w:rPr>
        <w:t>S</w:t>
      </w:r>
      <w:r>
        <w:rPr>
          <w:i/>
        </w:rPr>
        <w:t>1: Computing the optimal realized reproduction</w:t>
      </w:r>
    </w:p>
    <w:p w:rsidR="009C12F4" w:rsidRDefault="00042ECD" w:rsidP="00833816">
      <w:pPr>
        <w:tabs>
          <w:tab w:val="left" w:pos="360"/>
        </w:tabs>
        <w:spacing w:line="360" w:lineRule="auto"/>
      </w:pPr>
      <w:r>
        <w:tab/>
      </w:r>
      <w:r w:rsidR="00833816">
        <w:t xml:space="preserve">As stated in the text, </w:t>
      </w:r>
      <w:r w:rsidR="00833816" w:rsidRPr="00C14B31">
        <w:t xml:space="preserve">Williams </w:t>
      </w:r>
      <w:r w:rsidR="00833816">
        <w:t xml:space="preserve">[18] </w:t>
      </w:r>
      <w:r w:rsidR="00833816" w:rsidRPr="00C14B31">
        <w:t>showed that the optimal level of reproductive effort at a given age</w:t>
      </w:r>
      <w:r w:rsidR="00833816">
        <w:t xml:space="preserve">, </w:t>
      </w:r>
      <w:r w:rsidR="00833816" w:rsidRPr="00171227">
        <w:rPr>
          <w:i/>
        </w:rPr>
        <w:t>E</w:t>
      </w:r>
      <w:r w:rsidR="00833816" w:rsidRPr="00171227">
        <w:rPr>
          <w:i/>
          <w:vertAlign w:val="superscript"/>
        </w:rPr>
        <w:t>*</w:t>
      </w:r>
      <w:r w:rsidR="00833816">
        <w:t>(</w:t>
      </w:r>
      <w:r w:rsidR="00833816" w:rsidRPr="009D0A72">
        <w:rPr>
          <w:i/>
        </w:rPr>
        <w:t>x</w:t>
      </w:r>
      <w:r w:rsidR="00833816">
        <w:t>), i</w:t>
      </w:r>
      <w:r w:rsidR="00833816" w:rsidRPr="00C14B31">
        <w:t xml:space="preserve">s that which balances the marginal gain in </w:t>
      </w:r>
      <w:r w:rsidR="00833816">
        <w:t xml:space="preserve">present </w:t>
      </w:r>
      <w:r w:rsidR="00833816" w:rsidRPr="00C14B31">
        <w:t>reproduction</w:t>
      </w:r>
      <w:r w:rsidR="00833816">
        <w:t xml:space="preserve"> from a infinitesimal increase in </w:t>
      </w:r>
      <w:r w:rsidR="00833816" w:rsidRPr="00171227">
        <w:rPr>
          <w:i/>
        </w:rPr>
        <w:t>E</w:t>
      </w:r>
      <w:r w:rsidR="00833816" w:rsidRPr="00C14B31">
        <w:t xml:space="preserve"> against the marginal loss in expected</w:t>
      </w:r>
      <w:r w:rsidR="00833816">
        <w:t>,</w:t>
      </w:r>
      <w:r w:rsidR="00833816" w:rsidRPr="00C14B31">
        <w:t xml:space="preserve"> future reproduction. </w:t>
      </w:r>
      <w:r w:rsidR="00833816">
        <w:t xml:space="preserve">In a continuous model, </w:t>
      </w:r>
      <w:r w:rsidR="009C12F4">
        <w:t xml:space="preserve">the optimal value of </w:t>
      </w:r>
      <w:r w:rsidR="009C12F4" w:rsidRPr="009C12F4">
        <w:rPr>
          <w:i/>
        </w:rPr>
        <w:t>E</w:t>
      </w:r>
      <w:r w:rsidR="009C12F4">
        <w:t xml:space="preserve"> is the point where</w:t>
      </w:r>
    </w:p>
    <w:p w:rsidR="000E011E" w:rsidRPr="007545AD" w:rsidRDefault="000E011E" w:rsidP="000E011E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0E011E">
        <w:rPr>
          <w:position w:val="-24"/>
        </w:rPr>
        <w:object w:dxaOrig="192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5.75pt;height:30.55pt" o:ole="">
            <v:imagedata r:id="rId8" o:title=""/>
          </v:shape>
          <o:OLEObject Type="Embed" ProgID="Equation.DSMT4" ShapeID="_x0000_i1025" DrawAspect="Content" ObjectID="_1472714039" r:id="rId9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.</w:t>
      </w:r>
      <w:r w:rsidRPr="00C14B31">
        <w:tab/>
      </w:r>
      <w:r>
        <w:t>eq.a1</w:t>
      </w:r>
    </w:p>
    <w:p w:rsidR="00E76775" w:rsidRDefault="00E76775" w:rsidP="00833816">
      <w:pPr>
        <w:tabs>
          <w:tab w:val="left" w:pos="360"/>
        </w:tabs>
        <w:spacing w:line="360" w:lineRule="auto"/>
      </w:pPr>
      <w:r>
        <w:t xml:space="preserve">By the chain rule for derivatives, </w:t>
      </w:r>
    </w:p>
    <w:p w:rsidR="000E011E" w:rsidRPr="007545AD" w:rsidRDefault="000E011E" w:rsidP="000E011E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0E011E">
        <w:rPr>
          <w:position w:val="-30"/>
        </w:rPr>
        <w:object w:dxaOrig="2640" w:dyaOrig="680">
          <v:shape id="_x0000_i1026" type="#_x0000_t75" style="width:131.75pt;height:33.95pt" o:ole="">
            <v:imagedata r:id="rId10" o:title=""/>
          </v:shape>
          <o:OLEObject Type="Embed" ProgID="Equation.DSMT4" ShapeID="_x0000_i1026" DrawAspect="Content" ObjectID="_1472714040" r:id="rId11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,</w:t>
      </w:r>
      <w:r w:rsidRPr="00C14B31">
        <w:tab/>
      </w:r>
      <w:r>
        <w:t>eq.a2</w:t>
      </w:r>
    </w:p>
    <w:p w:rsidR="00E76775" w:rsidRDefault="00E76775" w:rsidP="00833816">
      <w:pPr>
        <w:tabs>
          <w:tab w:val="left" w:pos="360"/>
        </w:tabs>
        <w:spacing w:line="360" w:lineRule="auto"/>
      </w:pPr>
      <w:proofErr w:type="gramStart"/>
      <w:r>
        <w:t>and</w:t>
      </w:r>
      <w:proofErr w:type="gramEnd"/>
      <w:r>
        <w:t xml:space="preserve"> combining the two equations above gives</w:t>
      </w:r>
    </w:p>
    <w:p w:rsidR="000E011E" w:rsidRPr="007545AD" w:rsidRDefault="000E011E" w:rsidP="000E011E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0E011E">
        <w:rPr>
          <w:position w:val="-30"/>
        </w:rPr>
        <w:object w:dxaOrig="1420" w:dyaOrig="680">
          <v:shape id="_x0000_i1027" type="#_x0000_t75" style="width:71.3pt;height:33.95pt" o:ole="">
            <v:imagedata r:id="rId12" o:title=""/>
          </v:shape>
          <o:OLEObject Type="Embed" ProgID="Equation.DSMT4" ShapeID="_x0000_i1027" DrawAspect="Content" ObjectID="_1472714041" r:id="rId13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.</w:t>
      </w:r>
      <w:r w:rsidRPr="00C14B31">
        <w:tab/>
      </w:r>
      <w:r>
        <w:t>eq.a3</w:t>
      </w:r>
    </w:p>
    <w:p w:rsidR="00833816" w:rsidRDefault="00E76775" w:rsidP="00E76775">
      <w:pPr>
        <w:tabs>
          <w:tab w:val="left" w:pos="360"/>
        </w:tabs>
        <w:spacing w:line="360" w:lineRule="auto"/>
      </w:pPr>
      <w:r>
        <w:t xml:space="preserve">Thus, to determine the optimal value of </w:t>
      </w:r>
      <w:r>
        <w:rPr>
          <w:i/>
        </w:rPr>
        <w:t>E</w:t>
      </w:r>
      <w:r>
        <w:t xml:space="preserve"> we need to find the point on the curve describing the tradeoff between present and future reproduction whose tangent line has slope 1.</w:t>
      </w:r>
      <w:r w:rsidR="00833816">
        <w:t xml:space="preserve"> </w:t>
      </w:r>
    </w:p>
    <w:p w:rsidR="00833816" w:rsidRDefault="00042ECD" w:rsidP="00833816">
      <w:pPr>
        <w:tabs>
          <w:tab w:val="left" w:pos="360"/>
        </w:tabs>
        <w:spacing w:line="360" w:lineRule="auto"/>
      </w:pPr>
      <w:r>
        <w:tab/>
      </w:r>
      <w:r w:rsidR="00E76775">
        <w:t>To simplify notation, c</w:t>
      </w:r>
      <w:r w:rsidR="00833816">
        <w:t xml:space="preserve">onsider an ellipse with </w:t>
      </w:r>
      <w:r w:rsidR="00833816" w:rsidRPr="001C17C2">
        <w:rPr>
          <w:i/>
        </w:rPr>
        <w:t>x</w:t>
      </w:r>
      <w:r w:rsidR="00833816">
        <w:t>-intercepts at ±</w:t>
      </w:r>
      <w:r w:rsidR="00833816">
        <w:rPr>
          <w:i/>
        </w:rPr>
        <w:t xml:space="preserve">a </w:t>
      </w:r>
      <w:r w:rsidR="00833816">
        <w:t xml:space="preserve">and </w:t>
      </w:r>
      <w:r w:rsidR="00833816" w:rsidRPr="001C17C2">
        <w:rPr>
          <w:i/>
        </w:rPr>
        <w:t>y</w:t>
      </w:r>
      <w:r w:rsidR="00833816">
        <w:t>-intercepts at ±</w:t>
      </w:r>
      <w:r w:rsidR="00833816">
        <w:rPr>
          <w:i/>
        </w:rPr>
        <w:t>b</w:t>
      </w:r>
      <w:r w:rsidR="00833816">
        <w:t xml:space="preserve">: </w:t>
      </w:r>
    </w:p>
    <w:p w:rsidR="00833816" w:rsidRPr="007545AD" w:rsidRDefault="00833816" w:rsidP="00833816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772CA2">
        <w:rPr>
          <w:position w:val="-24"/>
        </w:rPr>
        <w:object w:dxaOrig="1160" w:dyaOrig="660">
          <v:shape id="_x0000_i1028" type="#_x0000_t75" style="width:57.75pt;height:33.3pt" o:ole="">
            <v:imagedata r:id="rId14" o:title=""/>
          </v:shape>
          <o:OLEObject Type="Embed" ProgID="Equation.DSMT4" ShapeID="_x0000_i1028" DrawAspect="Content" ObjectID="_1472714042" r:id="rId15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.</w:t>
      </w:r>
      <w:r w:rsidRPr="00C14B31">
        <w:tab/>
      </w:r>
      <w:r>
        <w:t>eq.</w:t>
      </w:r>
      <w:r w:rsidR="00042ECD">
        <w:t>a4</w:t>
      </w:r>
    </w:p>
    <w:p w:rsidR="00833816" w:rsidRDefault="00E76775" w:rsidP="00833816">
      <w:pPr>
        <w:tabs>
          <w:tab w:val="left" w:pos="360"/>
        </w:tabs>
        <w:spacing w:line="360" w:lineRule="auto"/>
      </w:pPr>
      <w:r>
        <w:t>We will</w:t>
      </w:r>
      <w:r w:rsidR="00833816">
        <w:t xml:space="preserve"> determine where slope of the tangent line to this curve is precisely </w:t>
      </w:r>
      <w:proofErr w:type="spellStart"/>
      <w:r w:rsidR="00833816">
        <w:rPr>
          <w:i/>
        </w:rPr>
        <w:t>dy</w:t>
      </w:r>
      <w:proofErr w:type="spellEnd"/>
      <w:r w:rsidR="00833816" w:rsidRPr="006141B3">
        <w:t>/</w:t>
      </w:r>
      <w:proofErr w:type="spellStart"/>
      <w:r w:rsidR="00833816">
        <w:rPr>
          <w:i/>
        </w:rPr>
        <w:t>dx</w:t>
      </w:r>
      <w:proofErr w:type="spellEnd"/>
      <w:r w:rsidR="00833816">
        <w:t xml:space="preserve"> = -1 for </w:t>
      </w:r>
      <w:r w:rsidR="00833816">
        <w:rPr>
          <w:i/>
        </w:rPr>
        <w:t>x</w:t>
      </w:r>
      <w:r w:rsidR="00833816">
        <w:t xml:space="preserve">, </w:t>
      </w:r>
      <w:r w:rsidR="00833816">
        <w:rPr>
          <w:i/>
        </w:rPr>
        <w:t>y</w:t>
      </w:r>
      <w:r w:rsidR="00833816">
        <w:t xml:space="preserve"> &gt; 0</w:t>
      </w:r>
    </w:p>
    <w:p w:rsidR="00833816" w:rsidRDefault="00833816" w:rsidP="00833816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072D87">
        <w:rPr>
          <w:position w:val="-32"/>
        </w:rPr>
        <w:object w:dxaOrig="2180" w:dyaOrig="760">
          <v:shape id="_x0000_i1029" type="#_x0000_t75" style="width:108.7pt;height:38.05pt" o:ole="">
            <v:imagedata r:id="rId16" o:title=""/>
          </v:shape>
          <o:OLEObject Type="Embed" ProgID="Equation.DSMT4" ShapeID="_x0000_i1029" DrawAspect="Content" ObjectID="_1472714043" r:id="rId17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,</w:t>
      </w:r>
      <w:r w:rsidRPr="00C14B31">
        <w:tab/>
      </w:r>
      <w:r>
        <w:t>eq.</w:t>
      </w:r>
      <w:r w:rsidR="00042ECD">
        <w:t>a</w:t>
      </w:r>
      <w:r>
        <w:t>5</w:t>
      </w:r>
    </w:p>
    <w:p w:rsidR="00833816" w:rsidRPr="007545AD" w:rsidRDefault="00833816" w:rsidP="00833816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072D87">
        <w:rPr>
          <w:position w:val="-28"/>
        </w:rPr>
        <w:object w:dxaOrig="1780" w:dyaOrig="680">
          <v:shape id="_x0000_i1030" type="#_x0000_t75" style="width:89pt;height:33.95pt" o:ole="">
            <v:imagedata r:id="rId18" o:title=""/>
          </v:shape>
          <o:OLEObject Type="Embed" ProgID="Equation.DSMT4" ShapeID="_x0000_i1030" DrawAspect="Content" ObjectID="_1472714044" r:id="rId19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,</w:t>
      </w:r>
      <w:r w:rsidRPr="00C14B31">
        <w:tab/>
      </w:r>
      <w:r>
        <w:t>eq.</w:t>
      </w:r>
      <w:r w:rsidR="00042ECD">
        <w:t>a</w:t>
      </w:r>
      <w:r>
        <w:t>6</w:t>
      </w:r>
    </w:p>
    <w:p w:rsidR="00833816" w:rsidRPr="007545AD" w:rsidRDefault="00833816" w:rsidP="00833816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072D87">
        <w:rPr>
          <w:position w:val="-24"/>
        </w:rPr>
        <w:object w:dxaOrig="1240" w:dyaOrig="620">
          <v:shape id="_x0000_i1031" type="#_x0000_t75" style="width:62.5pt;height:31.25pt" o:ole="">
            <v:imagedata r:id="rId20" o:title=""/>
          </v:shape>
          <o:OLEObject Type="Embed" ProgID="Equation.DSMT4" ShapeID="_x0000_i1031" DrawAspect="Content" ObjectID="_1472714045" r:id="rId21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,</w:t>
      </w:r>
      <w:r w:rsidRPr="00C14B31">
        <w:tab/>
      </w:r>
      <w:r>
        <w:t>eq.</w:t>
      </w:r>
      <w:r w:rsidR="00042ECD">
        <w:t>a</w:t>
      </w:r>
      <w:r>
        <w:t>7</w:t>
      </w:r>
    </w:p>
    <w:p w:rsidR="00833816" w:rsidRPr="007545AD" w:rsidRDefault="00833816" w:rsidP="00833816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072D87">
        <w:rPr>
          <w:position w:val="-24"/>
        </w:rPr>
        <w:object w:dxaOrig="880" w:dyaOrig="660">
          <v:shape id="_x0000_i1032" type="#_x0000_t75" style="width:43.45pt;height:33.3pt" o:ole="">
            <v:imagedata r:id="rId22" o:title=""/>
          </v:shape>
          <o:OLEObject Type="Embed" ProgID="Equation.DSMT4" ShapeID="_x0000_i1032" DrawAspect="Content" ObjectID="_1472714046" r:id="rId23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.</w:t>
      </w:r>
      <w:r w:rsidRPr="00C14B31">
        <w:tab/>
      </w:r>
      <w:r>
        <w:t>eq.</w:t>
      </w:r>
      <w:r w:rsidR="00042ECD">
        <w:t>a</w:t>
      </w:r>
      <w:r>
        <w:t>8</w:t>
      </w:r>
    </w:p>
    <w:p w:rsidR="00833816" w:rsidRDefault="00833816" w:rsidP="00833816">
      <w:pPr>
        <w:tabs>
          <w:tab w:val="center" w:pos="4680"/>
          <w:tab w:val="left" w:pos="7200"/>
          <w:tab w:val="right" w:pos="9360"/>
        </w:tabs>
        <w:spacing w:line="360" w:lineRule="auto"/>
      </w:pPr>
      <w:r>
        <w:t xml:space="preserve">By substituting this into the ellipse equation and solving for </w:t>
      </w:r>
      <w:r>
        <w:rPr>
          <w:i/>
        </w:rPr>
        <w:t>x</w:t>
      </w:r>
      <w:r>
        <w:t xml:space="preserve"> we get</w:t>
      </w:r>
    </w:p>
    <w:p w:rsidR="00833816" w:rsidRDefault="00833816" w:rsidP="00833816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0C629B">
        <w:rPr>
          <w:position w:val="-24"/>
        </w:rPr>
        <w:object w:dxaOrig="1900" w:dyaOrig="740">
          <v:shape id="_x0000_i1033" type="#_x0000_t75" style="width:95.1pt;height:36.7pt" o:ole="">
            <v:imagedata r:id="rId24" o:title=""/>
          </v:shape>
          <o:OLEObject Type="Embed" ProgID="Equation.DSMT4" ShapeID="_x0000_i1033" DrawAspect="Content" ObjectID="_1472714047" r:id="rId25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,</w:t>
      </w:r>
      <w:r w:rsidRPr="00C14B31">
        <w:tab/>
      </w:r>
      <w:r>
        <w:t>eq.</w:t>
      </w:r>
      <w:r w:rsidR="00042ECD">
        <w:t>a</w:t>
      </w:r>
      <w:r>
        <w:t>9</w:t>
      </w:r>
    </w:p>
    <w:p w:rsidR="00833816" w:rsidRDefault="00833816" w:rsidP="00833816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lastRenderedPageBreak/>
        <w:tab/>
      </w:r>
      <w:r w:rsidRPr="000C629B">
        <w:rPr>
          <w:position w:val="-24"/>
        </w:rPr>
        <w:object w:dxaOrig="1340" w:dyaOrig="660">
          <v:shape id="_x0000_i1034" type="#_x0000_t75" style="width:66.55pt;height:33.3pt" o:ole="">
            <v:imagedata r:id="rId26" o:title=""/>
          </v:shape>
          <o:OLEObject Type="Embed" ProgID="Equation.DSMT4" ShapeID="_x0000_i1034" DrawAspect="Content" ObjectID="_1472714048" r:id="rId27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,</w:t>
      </w:r>
      <w:r w:rsidRPr="00C14B31">
        <w:tab/>
      </w:r>
      <w:r>
        <w:t>eq.</w:t>
      </w:r>
      <w:r w:rsidR="00042ECD">
        <w:t>a</w:t>
      </w:r>
      <w:r>
        <w:t>10</w:t>
      </w:r>
    </w:p>
    <w:p w:rsidR="00833816" w:rsidRDefault="00833816" w:rsidP="00833816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0C629B">
        <w:rPr>
          <w:position w:val="-16"/>
        </w:rPr>
        <w:object w:dxaOrig="1620" w:dyaOrig="440">
          <v:shape id="_x0000_i1035" type="#_x0000_t75" style="width:80.85pt;height:21.75pt" o:ole="">
            <v:imagedata r:id="rId28" o:title=""/>
          </v:shape>
          <o:OLEObject Type="Embed" ProgID="Equation.DSMT4" ShapeID="_x0000_i1035" DrawAspect="Content" ObjectID="_1472714049" r:id="rId29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,</w:t>
      </w:r>
      <w:r w:rsidRPr="00C14B31">
        <w:tab/>
      </w:r>
      <w:r>
        <w:t>eq.</w:t>
      </w:r>
      <w:r w:rsidR="00042ECD">
        <w:t>a</w:t>
      </w:r>
      <w:r>
        <w:t>11</w:t>
      </w:r>
    </w:p>
    <w:p w:rsidR="00833816" w:rsidRDefault="00833816" w:rsidP="00833816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0C629B">
        <w:rPr>
          <w:position w:val="-32"/>
        </w:rPr>
        <w:object w:dxaOrig="1320" w:dyaOrig="740">
          <v:shape id="_x0000_i1036" type="#_x0000_t75" style="width:65.9pt;height:36.7pt" o:ole="">
            <v:imagedata r:id="rId30" o:title=""/>
          </v:shape>
          <o:OLEObject Type="Embed" ProgID="Equation.DSMT4" ShapeID="_x0000_i1036" DrawAspect="Content" ObjectID="_1472714050" r:id="rId31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.</w:t>
      </w:r>
      <w:r w:rsidRPr="00C14B31">
        <w:tab/>
      </w:r>
      <w:r>
        <w:t>eq.</w:t>
      </w:r>
      <w:r w:rsidR="00042ECD">
        <w:t>a</w:t>
      </w:r>
      <w:r>
        <w:t>12</w:t>
      </w:r>
    </w:p>
    <w:p w:rsidR="00833816" w:rsidRDefault="00833816" w:rsidP="00833816">
      <w:pPr>
        <w:tabs>
          <w:tab w:val="center" w:pos="4680"/>
          <w:tab w:val="left" w:pos="7200"/>
          <w:tab w:val="right" w:pos="9360"/>
        </w:tabs>
        <w:spacing w:line="360" w:lineRule="auto"/>
      </w:pPr>
      <w:r>
        <w:t xml:space="preserve">Replacing </w:t>
      </w:r>
      <w:r>
        <w:rPr>
          <w:i/>
        </w:rPr>
        <w:t>a</w:t>
      </w:r>
      <w:r>
        <w:t xml:space="preserve"> with </w:t>
      </w:r>
      <w:proofErr w:type="spellStart"/>
      <w:r w:rsidRPr="005006AC">
        <w:rPr>
          <w:i/>
        </w:rPr>
        <w:t>R</w:t>
      </w:r>
      <w:r w:rsidRPr="004C76F9">
        <w:rPr>
          <w:vertAlign w:val="subscript"/>
        </w:rPr>
        <w:t>max</w:t>
      </w:r>
      <w:proofErr w:type="spellEnd"/>
      <w:r>
        <w:t>(</w:t>
      </w:r>
      <w:r w:rsidRPr="005006AC">
        <w:rPr>
          <w:i/>
        </w:rPr>
        <w:t>x</w:t>
      </w:r>
      <w:r>
        <w:t xml:space="preserve">), </w:t>
      </w:r>
      <w:r>
        <w:rPr>
          <w:i/>
        </w:rPr>
        <w:t>b</w:t>
      </w:r>
      <w:r>
        <w:t xml:space="preserve"> with </w:t>
      </w:r>
      <w:proofErr w:type="spellStart"/>
      <w:r w:rsidRPr="00DD1F04">
        <w:rPr>
          <w:i/>
        </w:rPr>
        <w:t>RRV</w:t>
      </w:r>
      <w:r w:rsidRPr="008F2C23">
        <w:rPr>
          <w:i/>
          <w:vertAlign w:val="subscript"/>
        </w:rPr>
        <w:t>max</w:t>
      </w:r>
      <w:proofErr w:type="spellEnd"/>
      <w:r>
        <w:t>(</w:t>
      </w:r>
      <w:r w:rsidRPr="00DD1F04">
        <w:rPr>
          <w:i/>
        </w:rPr>
        <w:t>x</w:t>
      </w:r>
      <w:r>
        <w:t xml:space="preserve">), and </w:t>
      </w:r>
      <w:r>
        <w:rPr>
          <w:i/>
        </w:rPr>
        <w:t>x</w:t>
      </w:r>
      <w:r>
        <w:t xml:space="preserve"> with </w:t>
      </w:r>
      <w:r>
        <w:rPr>
          <w:i/>
        </w:rPr>
        <w:t>m</w:t>
      </w:r>
      <w:r>
        <w:t>(</w:t>
      </w:r>
      <w:r>
        <w:rPr>
          <w:i/>
        </w:rPr>
        <w:t>x</w:t>
      </w:r>
      <w:r>
        <w:t xml:space="preserve">) yields </w:t>
      </w:r>
    </w:p>
    <w:p w:rsidR="00E013F5" w:rsidRPr="007545AD" w:rsidRDefault="00E013F5" w:rsidP="00E013F5">
      <w:pPr>
        <w:tabs>
          <w:tab w:val="center" w:pos="4680"/>
          <w:tab w:val="left" w:pos="7380"/>
          <w:tab w:val="right" w:pos="9360"/>
        </w:tabs>
        <w:spacing w:line="360" w:lineRule="auto"/>
      </w:pPr>
      <w:r w:rsidRPr="00C14B31">
        <w:tab/>
      </w:r>
      <w:r w:rsidRPr="009C158A">
        <w:rPr>
          <w:b/>
          <w:position w:val="-36"/>
        </w:rPr>
        <w:object w:dxaOrig="2960" w:dyaOrig="780">
          <v:shape id="_x0000_i1037" type="#_x0000_t75" style="width:146.7pt;height:38.7pt" o:ole="">
            <v:imagedata r:id="rId32" o:title=""/>
          </v:shape>
          <o:OLEObject Type="Embed" ProgID="Equation.3" ShapeID="_x0000_i1037" DrawAspect="Content" ObjectID="_1472714051" r:id="rId33"/>
        </w:object>
      </w:r>
      <w:r>
        <w:t xml:space="preserve"> </w:t>
      </w:r>
      <w:r w:rsidR="00E16D92" w:rsidRPr="0099121B">
        <w:fldChar w:fldCharType="begin"/>
      </w:r>
      <w:r w:rsidRPr="0099121B">
        <w:instrText xml:space="preserve"> QUOTE </w:instrTex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R</m:t>
            </m:r>
          </m:e>
          <m:sub>
            <m:r>
              <w:rPr>
                <w:rFonts w:ascii="Cambria Math"/>
              </w:rPr>
              <m:t>max</m:t>
            </m:r>
          </m:sub>
        </m:sSub>
        <m:r>
          <w:rPr>
            <w:rFonts w:ascii="Cambria Math"/>
          </w:rPr>
          <m:t>(x,E(x))</m:t>
        </m:r>
      </m:oMath>
      <w:r w:rsidRPr="0099121B">
        <w:instrText xml:space="preserve"> </w:instrText>
      </w:r>
      <w:r w:rsidR="00E16D92" w:rsidRPr="0099121B">
        <w:fldChar w:fldCharType="end"/>
      </w:r>
      <w:r w:rsidRPr="00C14B31">
        <w:tab/>
      </w:r>
      <w:r>
        <w:t>.</w:t>
      </w:r>
      <w:r w:rsidRPr="00C14B31">
        <w:tab/>
      </w:r>
      <w:r>
        <w:t>eq.a13</w:t>
      </w:r>
    </w:p>
    <w:sectPr w:rsidR="00E013F5" w:rsidRPr="007545AD" w:rsidSect="00533488">
      <w:footerReference w:type="default" r:id="rId3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36C" w:rsidRDefault="0098036C" w:rsidP="005E00EC">
      <w:pPr>
        <w:spacing w:line="240" w:lineRule="auto"/>
      </w:pPr>
      <w:r>
        <w:separator/>
      </w:r>
    </w:p>
  </w:endnote>
  <w:endnote w:type="continuationSeparator" w:id="0">
    <w:p w:rsidR="0098036C" w:rsidRDefault="0098036C" w:rsidP="005E00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1F8B" w:rsidRDefault="00E16D92">
    <w:pPr>
      <w:pStyle w:val="Footer"/>
      <w:jc w:val="center"/>
    </w:pPr>
    <w:fldSimple w:instr=" PAGE   \* MERGEFORMAT ">
      <w:r w:rsidR="00687E9A">
        <w:rPr>
          <w:noProof/>
        </w:rPr>
        <w:t>1</w:t>
      </w:r>
    </w:fldSimple>
  </w:p>
  <w:p w:rsidR="004A1F8B" w:rsidRDefault="004A1F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36C" w:rsidRDefault="0098036C" w:rsidP="005E00EC">
      <w:pPr>
        <w:spacing w:line="240" w:lineRule="auto"/>
      </w:pPr>
      <w:r>
        <w:separator/>
      </w:r>
    </w:p>
  </w:footnote>
  <w:footnote w:type="continuationSeparator" w:id="0">
    <w:p w:rsidR="0098036C" w:rsidRDefault="0098036C" w:rsidP="005E00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30D88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AD3113"/>
    <w:multiLevelType w:val="hybridMultilevel"/>
    <w:tmpl w:val="1874847A"/>
    <w:lvl w:ilvl="0" w:tplc="17102F4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EB4B25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A825A2"/>
    <w:multiLevelType w:val="hybridMultilevel"/>
    <w:tmpl w:val="C0622588"/>
    <w:lvl w:ilvl="0" w:tplc="1B063F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1F8084B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1D2911"/>
    <w:multiLevelType w:val="hybridMultilevel"/>
    <w:tmpl w:val="B9126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093F79"/>
    <w:multiLevelType w:val="hybridMultilevel"/>
    <w:tmpl w:val="6A0CE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08086B"/>
    <w:multiLevelType w:val="hybridMultilevel"/>
    <w:tmpl w:val="414EC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AF534A"/>
    <w:multiLevelType w:val="hybridMultilevel"/>
    <w:tmpl w:val="93465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986E41"/>
    <w:multiLevelType w:val="hybridMultilevel"/>
    <w:tmpl w:val="A0F6ACB0"/>
    <w:lvl w:ilvl="0" w:tplc="BF662FD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5"/>
  </w:num>
  <w:num w:numId="5">
    <w:abstractNumId w:val="4"/>
  </w:num>
  <w:num w:numId="6">
    <w:abstractNumId w:val="2"/>
  </w:num>
  <w:num w:numId="7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3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72034"/>
  </w:hdrShapeDefaults>
  <w:footnotePr>
    <w:footnote w:id="-1"/>
    <w:footnote w:id="0"/>
  </w:footnotePr>
  <w:endnotePr>
    <w:endnote w:id="-1"/>
    <w:endnote w:id="0"/>
  </w:endnotePr>
  <w:compat/>
  <w:rsids>
    <w:rsidRoot w:val="0079701F"/>
    <w:rsid w:val="00002CCF"/>
    <w:rsid w:val="00002F6B"/>
    <w:rsid w:val="0000379A"/>
    <w:rsid w:val="000048A0"/>
    <w:rsid w:val="000059CB"/>
    <w:rsid w:val="00007A6A"/>
    <w:rsid w:val="00007B6A"/>
    <w:rsid w:val="0001000E"/>
    <w:rsid w:val="0001089B"/>
    <w:rsid w:val="00010FCF"/>
    <w:rsid w:val="0001139D"/>
    <w:rsid w:val="0001187C"/>
    <w:rsid w:val="0001236C"/>
    <w:rsid w:val="000129F4"/>
    <w:rsid w:val="00015C6B"/>
    <w:rsid w:val="00016BBD"/>
    <w:rsid w:val="00026127"/>
    <w:rsid w:val="0003115D"/>
    <w:rsid w:val="00034357"/>
    <w:rsid w:val="00034763"/>
    <w:rsid w:val="0003503E"/>
    <w:rsid w:val="00037B51"/>
    <w:rsid w:val="00042ECD"/>
    <w:rsid w:val="00043262"/>
    <w:rsid w:val="00044563"/>
    <w:rsid w:val="00044976"/>
    <w:rsid w:val="00045696"/>
    <w:rsid w:val="00045E52"/>
    <w:rsid w:val="00050674"/>
    <w:rsid w:val="000511FC"/>
    <w:rsid w:val="00053805"/>
    <w:rsid w:val="0005453E"/>
    <w:rsid w:val="00057D18"/>
    <w:rsid w:val="0006127E"/>
    <w:rsid w:val="0006191E"/>
    <w:rsid w:val="00062FAA"/>
    <w:rsid w:val="000630D1"/>
    <w:rsid w:val="0006462E"/>
    <w:rsid w:val="00064DAB"/>
    <w:rsid w:val="00065E7C"/>
    <w:rsid w:val="00066AB1"/>
    <w:rsid w:val="00067DE5"/>
    <w:rsid w:val="000724CF"/>
    <w:rsid w:val="00072D87"/>
    <w:rsid w:val="00074E8C"/>
    <w:rsid w:val="00075FB3"/>
    <w:rsid w:val="00077502"/>
    <w:rsid w:val="00077777"/>
    <w:rsid w:val="00077A71"/>
    <w:rsid w:val="00077B14"/>
    <w:rsid w:val="000804E9"/>
    <w:rsid w:val="00080566"/>
    <w:rsid w:val="00080C9F"/>
    <w:rsid w:val="000835B1"/>
    <w:rsid w:val="00084DF4"/>
    <w:rsid w:val="000916FD"/>
    <w:rsid w:val="00095E1E"/>
    <w:rsid w:val="000A1C99"/>
    <w:rsid w:val="000A3CEE"/>
    <w:rsid w:val="000A3D97"/>
    <w:rsid w:val="000A4440"/>
    <w:rsid w:val="000B04DE"/>
    <w:rsid w:val="000B2878"/>
    <w:rsid w:val="000B292F"/>
    <w:rsid w:val="000B2AB9"/>
    <w:rsid w:val="000B364F"/>
    <w:rsid w:val="000B51AC"/>
    <w:rsid w:val="000B57B1"/>
    <w:rsid w:val="000B67C2"/>
    <w:rsid w:val="000B6E73"/>
    <w:rsid w:val="000B700D"/>
    <w:rsid w:val="000C0108"/>
    <w:rsid w:val="000C06CF"/>
    <w:rsid w:val="000C079F"/>
    <w:rsid w:val="000C09D0"/>
    <w:rsid w:val="000C15E3"/>
    <w:rsid w:val="000C21C0"/>
    <w:rsid w:val="000C298D"/>
    <w:rsid w:val="000C519D"/>
    <w:rsid w:val="000C5ABC"/>
    <w:rsid w:val="000C629B"/>
    <w:rsid w:val="000D0893"/>
    <w:rsid w:val="000D1C8B"/>
    <w:rsid w:val="000D2268"/>
    <w:rsid w:val="000D2FAC"/>
    <w:rsid w:val="000D3CED"/>
    <w:rsid w:val="000D5FF5"/>
    <w:rsid w:val="000D7282"/>
    <w:rsid w:val="000E011E"/>
    <w:rsid w:val="000E0D8B"/>
    <w:rsid w:val="000E204F"/>
    <w:rsid w:val="000E344F"/>
    <w:rsid w:val="000E40BD"/>
    <w:rsid w:val="000E4A2E"/>
    <w:rsid w:val="000E5231"/>
    <w:rsid w:val="000E6D28"/>
    <w:rsid w:val="000F275A"/>
    <w:rsid w:val="000F297D"/>
    <w:rsid w:val="000F51C7"/>
    <w:rsid w:val="000F522C"/>
    <w:rsid w:val="000F7F2F"/>
    <w:rsid w:val="00101361"/>
    <w:rsid w:val="00101D17"/>
    <w:rsid w:val="001025A5"/>
    <w:rsid w:val="0010272E"/>
    <w:rsid w:val="00102BCD"/>
    <w:rsid w:val="001037A4"/>
    <w:rsid w:val="00104CC9"/>
    <w:rsid w:val="00106264"/>
    <w:rsid w:val="00107292"/>
    <w:rsid w:val="00115890"/>
    <w:rsid w:val="001213DE"/>
    <w:rsid w:val="00121A2B"/>
    <w:rsid w:val="001223EA"/>
    <w:rsid w:val="00125675"/>
    <w:rsid w:val="00127A28"/>
    <w:rsid w:val="00130C3F"/>
    <w:rsid w:val="00133B2C"/>
    <w:rsid w:val="00134AB8"/>
    <w:rsid w:val="00134EE1"/>
    <w:rsid w:val="0013627D"/>
    <w:rsid w:val="00140895"/>
    <w:rsid w:val="00141C99"/>
    <w:rsid w:val="00141FF0"/>
    <w:rsid w:val="00143C60"/>
    <w:rsid w:val="0014486E"/>
    <w:rsid w:val="001458C0"/>
    <w:rsid w:val="0014684C"/>
    <w:rsid w:val="00146924"/>
    <w:rsid w:val="0014750F"/>
    <w:rsid w:val="00150EC2"/>
    <w:rsid w:val="001518F5"/>
    <w:rsid w:val="00153144"/>
    <w:rsid w:val="00155A61"/>
    <w:rsid w:val="001564EB"/>
    <w:rsid w:val="0015661F"/>
    <w:rsid w:val="0015705D"/>
    <w:rsid w:val="0016013B"/>
    <w:rsid w:val="001615A1"/>
    <w:rsid w:val="0016235D"/>
    <w:rsid w:val="001631FC"/>
    <w:rsid w:val="0016368A"/>
    <w:rsid w:val="00163913"/>
    <w:rsid w:val="001647B2"/>
    <w:rsid w:val="00165F02"/>
    <w:rsid w:val="001664B5"/>
    <w:rsid w:val="001667D7"/>
    <w:rsid w:val="00167B54"/>
    <w:rsid w:val="00170EAF"/>
    <w:rsid w:val="00171227"/>
    <w:rsid w:val="001753B7"/>
    <w:rsid w:val="00182345"/>
    <w:rsid w:val="001838A7"/>
    <w:rsid w:val="001876DA"/>
    <w:rsid w:val="00187B7E"/>
    <w:rsid w:val="00191B11"/>
    <w:rsid w:val="00193519"/>
    <w:rsid w:val="00194F8F"/>
    <w:rsid w:val="00195451"/>
    <w:rsid w:val="00195A46"/>
    <w:rsid w:val="00196656"/>
    <w:rsid w:val="001A0054"/>
    <w:rsid w:val="001A0E6A"/>
    <w:rsid w:val="001A1588"/>
    <w:rsid w:val="001A2808"/>
    <w:rsid w:val="001A5AB3"/>
    <w:rsid w:val="001A5F64"/>
    <w:rsid w:val="001A6860"/>
    <w:rsid w:val="001B0E9D"/>
    <w:rsid w:val="001B3119"/>
    <w:rsid w:val="001B32F4"/>
    <w:rsid w:val="001B57D1"/>
    <w:rsid w:val="001B6C15"/>
    <w:rsid w:val="001C06C7"/>
    <w:rsid w:val="001C1688"/>
    <w:rsid w:val="001C17C2"/>
    <w:rsid w:val="001C3C5E"/>
    <w:rsid w:val="001C3F87"/>
    <w:rsid w:val="001C53F8"/>
    <w:rsid w:val="001C685C"/>
    <w:rsid w:val="001C76CB"/>
    <w:rsid w:val="001C78E7"/>
    <w:rsid w:val="001E16DF"/>
    <w:rsid w:val="001E1BE2"/>
    <w:rsid w:val="001E1C89"/>
    <w:rsid w:val="001E37E4"/>
    <w:rsid w:val="001E47BF"/>
    <w:rsid w:val="001E5A17"/>
    <w:rsid w:val="001E5FFD"/>
    <w:rsid w:val="001E6E0C"/>
    <w:rsid w:val="001E7476"/>
    <w:rsid w:val="001F07F8"/>
    <w:rsid w:val="001F0F3C"/>
    <w:rsid w:val="001F21DD"/>
    <w:rsid w:val="001F21FC"/>
    <w:rsid w:val="001F2BFC"/>
    <w:rsid w:val="001F2E36"/>
    <w:rsid w:val="001F4E96"/>
    <w:rsid w:val="001F4F93"/>
    <w:rsid w:val="001F5C82"/>
    <w:rsid w:val="001F6F0F"/>
    <w:rsid w:val="00200B7F"/>
    <w:rsid w:val="00202837"/>
    <w:rsid w:val="00202BAE"/>
    <w:rsid w:val="00202F7A"/>
    <w:rsid w:val="00203F86"/>
    <w:rsid w:val="00205799"/>
    <w:rsid w:val="002078CC"/>
    <w:rsid w:val="00210EC8"/>
    <w:rsid w:val="0021271C"/>
    <w:rsid w:val="002127F6"/>
    <w:rsid w:val="0021424B"/>
    <w:rsid w:val="002172B0"/>
    <w:rsid w:val="0021769B"/>
    <w:rsid w:val="002219F7"/>
    <w:rsid w:val="00221CB9"/>
    <w:rsid w:val="0022282C"/>
    <w:rsid w:val="00226CCD"/>
    <w:rsid w:val="00230582"/>
    <w:rsid w:val="00231C8F"/>
    <w:rsid w:val="00231F19"/>
    <w:rsid w:val="00232E8F"/>
    <w:rsid w:val="002333F8"/>
    <w:rsid w:val="00233B5C"/>
    <w:rsid w:val="00235B2B"/>
    <w:rsid w:val="00243B42"/>
    <w:rsid w:val="0024403E"/>
    <w:rsid w:val="002458A2"/>
    <w:rsid w:val="00245E04"/>
    <w:rsid w:val="00246739"/>
    <w:rsid w:val="00247279"/>
    <w:rsid w:val="00250AC6"/>
    <w:rsid w:val="00251842"/>
    <w:rsid w:val="002540DA"/>
    <w:rsid w:val="00256005"/>
    <w:rsid w:val="002565C0"/>
    <w:rsid w:val="002614B4"/>
    <w:rsid w:val="002616AC"/>
    <w:rsid w:val="002631DB"/>
    <w:rsid w:val="00265A69"/>
    <w:rsid w:val="00266484"/>
    <w:rsid w:val="00266596"/>
    <w:rsid w:val="00270076"/>
    <w:rsid w:val="00271EA1"/>
    <w:rsid w:val="00271FAA"/>
    <w:rsid w:val="00271FC8"/>
    <w:rsid w:val="00273C45"/>
    <w:rsid w:val="00274B29"/>
    <w:rsid w:val="00275780"/>
    <w:rsid w:val="0027599B"/>
    <w:rsid w:val="00276802"/>
    <w:rsid w:val="0027697D"/>
    <w:rsid w:val="0027749E"/>
    <w:rsid w:val="00281A7B"/>
    <w:rsid w:val="0028240E"/>
    <w:rsid w:val="00282BBC"/>
    <w:rsid w:val="002835E9"/>
    <w:rsid w:val="00283AB1"/>
    <w:rsid w:val="00283E3D"/>
    <w:rsid w:val="00285094"/>
    <w:rsid w:val="00285409"/>
    <w:rsid w:val="00285939"/>
    <w:rsid w:val="00287FFA"/>
    <w:rsid w:val="00291AB2"/>
    <w:rsid w:val="00291B15"/>
    <w:rsid w:val="002926EB"/>
    <w:rsid w:val="00297423"/>
    <w:rsid w:val="00297B14"/>
    <w:rsid w:val="002A1DA0"/>
    <w:rsid w:val="002A33DA"/>
    <w:rsid w:val="002A75EA"/>
    <w:rsid w:val="002A7CDE"/>
    <w:rsid w:val="002B0583"/>
    <w:rsid w:val="002B1D2E"/>
    <w:rsid w:val="002B1E44"/>
    <w:rsid w:val="002B4B36"/>
    <w:rsid w:val="002B4F75"/>
    <w:rsid w:val="002B74CE"/>
    <w:rsid w:val="002C2B80"/>
    <w:rsid w:val="002C2C1E"/>
    <w:rsid w:val="002C5FE0"/>
    <w:rsid w:val="002C67DD"/>
    <w:rsid w:val="002C79CC"/>
    <w:rsid w:val="002C7F2D"/>
    <w:rsid w:val="002D0415"/>
    <w:rsid w:val="002D156A"/>
    <w:rsid w:val="002D24BD"/>
    <w:rsid w:val="002D3D2F"/>
    <w:rsid w:val="002D4268"/>
    <w:rsid w:val="002D4D42"/>
    <w:rsid w:val="002D75FC"/>
    <w:rsid w:val="002E2D65"/>
    <w:rsid w:val="002E2FD5"/>
    <w:rsid w:val="002E3BA6"/>
    <w:rsid w:val="002E3EDE"/>
    <w:rsid w:val="002E4601"/>
    <w:rsid w:val="002E463E"/>
    <w:rsid w:val="002E46C3"/>
    <w:rsid w:val="002E5178"/>
    <w:rsid w:val="002E7508"/>
    <w:rsid w:val="002F3B04"/>
    <w:rsid w:val="002F4083"/>
    <w:rsid w:val="0030360D"/>
    <w:rsid w:val="003043FF"/>
    <w:rsid w:val="00310227"/>
    <w:rsid w:val="00310578"/>
    <w:rsid w:val="0031185D"/>
    <w:rsid w:val="0031284C"/>
    <w:rsid w:val="00312A89"/>
    <w:rsid w:val="00313653"/>
    <w:rsid w:val="003141A9"/>
    <w:rsid w:val="0031661D"/>
    <w:rsid w:val="003173AA"/>
    <w:rsid w:val="00317C31"/>
    <w:rsid w:val="00323A22"/>
    <w:rsid w:val="003255D9"/>
    <w:rsid w:val="00326748"/>
    <w:rsid w:val="003354FF"/>
    <w:rsid w:val="0034218F"/>
    <w:rsid w:val="003434D8"/>
    <w:rsid w:val="0034356D"/>
    <w:rsid w:val="00344466"/>
    <w:rsid w:val="003449D4"/>
    <w:rsid w:val="00344E4D"/>
    <w:rsid w:val="00344ED2"/>
    <w:rsid w:val="00344F83"/>
    <w:rsid w:val="0034535D"/>
    <w:rsid w:val="00347DCE"/>
    <w:rsid w:val="00352156"/>
    <w:rsid w:val="00353870"/>
    <w:rsid w:val="00355F61"/>
    <w:rsid w:val="0035628A"/>
    <w:rsid w:val="003573C1"/>
    <w:rsid w:val="0036623F"/>
    <w:rsid w:val="00367AC7"/>
    <w:rsid w:val="0037009E"/>
    <w:rsid w:val="0037098C"/>
    <w:rsid w:val="00371E7E"/>
    <w:rsid w:val="0037235C"/>
    <w:rsid w:val="0037299E"/>
    <w:rsid w:val="00373F43"/>
    <w:rsid w:val="00375502"/>
    <w:rsid w:val="00380D60"/>
    <w:rsid w:val="0038174B"/>
    <w:rsid w:val="00382542"/>
    <w:rsid w:val="0038351A"/>
    <w:rsid w:val="00383E1F"/>
    <w:rsid w:val="00385A72"/>
    <w:rsid w:val="00385D20"/>
    <w:rsid w:val="0038746F"/>
    <w:rsid w:val="00387670"/>
    <w:rsid w:val="00391A74"/>
    <w:rsid w:val="00391E20"/>
    <w:rsid w:val="00392130"/>
    <w:rsid w:val="00392807"/>
    <w:rsid w:val="00393EB3"/>
    <w:rsid w:val="003951F1"/>
    <w:rsid w:val="003960C4"/>
    <w:rsid w:val="00396885"/>
    <w:rsid w:val="003A2B1A"/>
    <w:rsid w:val="003A3FB2"/>
    <w:rsid w:val="003A58DB"/>
    <w:rsid w:val="003A5DC5"/>
    <w:rsid w:val="003B1CAB"/>
    <w:rsid w:val="003B6175"/>
    <w:rsid w:val="003B64A3"/>
    <w:rsid w:val="003B6EA6"/>
    <w:rsid w:val="003B72BE"/>
    <w:rsid w:val="003C1F9C"/>
    <w:rsid w:val="003C319E"/>
    <w:rsid w:val="003C45FF"/>
    <w:rsid w:val="003C6DDD"/>
    <w:rsid w:val="003C76E6"/>
    <w:rsid w:val="003D153C"/>
    <w:rsid w:val="003D28CD"/>
    <w:rsid w:val="003D3A26"/>
    <w:rsid w:val="003D5585"/>
    <w:rsid w:val="003D76B8"/>
    <w:rsid w:val="003E02EF"/>
    <w:rsid w:val="003E127E"/>
    <w:rsid w:val="003E1362"/>
    <w:rsid w:val="003E2869"/>
    <w:rsid w:val="003E3A06"/>
    <w:rsid w:val="003E3DBD"/>
    <w:rsid w:val="003E5275"/>
    <w:rsid w:val="003F0ACE"/>
    <w:rsid w:val="003F1EF7"/>
    <w:rsid w:val="003F2804"/>
    <w:rsid w:val="003F3CF4"/>
    <w:rsid w:val="003F3E21"/>
    <w:rsid w:val="003F48E6"/>
    <w:rsid w:val="003F6547"/>
    <w:rsid w:val="003F7758"/>
    <w:rsid w:val="003F783E"/>
    <w:rsid w:val="003F7EB7"/>
    <w:rsid w:val="004011D9"/>
    <w:rsid w:val="004024C5"/>
    <w:rsid w:val="004061D2"/>
    <w:rsid w:val="0040729D"/>
    <w:rsid w:val="0041102D"/>
    <w:rsid w:val="00414750"/>
    <w:rsid w:val="004159A3"/>
    <w:rsid w:val="00415D14"/>
    <w:rsid w:val="00420DF8"/>
    <w:rsid w:val="00421F04"/>
    <w:rsid w:val="00422C3D"/>
    <w:rsid w:val="00424729"/>
    <w:rsid w:val="00425668"/>
    <w:rsid w:val="00427794"/>
    <w:rsid w:val="00430CA2"/>
    <w:rsid w:val="00430F5E"/>
    <w:rsid w:val="00432B79"/>
    <w:rsid w:val="00433486"/>
    <w:rsid w:val="00434A3A"/>
    <w:rsid w:val="004353DC"/>
    <w:rsid w:val="00436765"/>
    <w:rsid w:val="00436E47"/>
    <w:rsid w:val="004403F2"/>
    <w:rsid w:val="00441CF3"/>
    <w:rsid w:val="00442F56"/>
    <w:rsid w:val="0044477F"/>
    <w:rsid w:val="00447342"/>
    <w:rsid w:val="00447484"/>
    <w:rsid w:val="00447C7C"/>
    <w:rsid w:val="00451293"/>
    <w:rsid w:val="004517BF"/>
    <w:rsid w:val="0045276D"/>
    <w:rsid w:val="004528AD"/>
    <w:rsid w:val="00453CA2"/>
    <w:rsid w:val="00461C0E"/>
    <w:rsid w:val="0046286C"/>
    <w:rsid w:val="00463F6F"/>
    <w:rsid w:val="0046518B"/>
    <w:rsid w:val="00465557"/>
    <w:rsid w:val="00465566"/>
    <w:rsid w:val="00467525"/>
    <w:rsid w:val="0047092A"/>
    <w:rsid w:val="00471788"/>
    <w:rsid w:val="00472B2C"/>
    <w:rsid w:val="00473B9A"/>
    <w:rsid w:val="004748C1"/>
    <w:rsid w:val="00475040"/>
    <w:rsid w:val="00475704"/>
    <w:rsid w:val="0047658F"/>
    <w:rsid w:val="004768B7"/>
    <w:rsid w:val="00476AC2"/>
    <w:rsid w:val="004800D8"/>
    <w:rsid w:val="00481E83"/>
    <w:rsid w:val="0048392D"/>
    <w:rsid w:val="00485997"/>
    <w:rsid w:val="004911F7"/>
    <w:rsid w:val="00491531"/>
    <w:rsid w:val="00491C52"/>
    <w:rsid w:val="004925EA"/>
    <w:rsid w:val="00492B1A"/>
    <w:rsid w:val="00492E52"/>
    <w:rsid w:val="0049376D"/>
    <w:rsid w:val="00495F41"/>
    <w:rsid w:val="004961B6"/>
    <w:rsid w:val="00497982"/>
    <w:rsid w:val="004A12AF"/>
    <w:rsid w:val="004A1BEF"/>
    <w:rsid w:val="004A1F8B"/>
    <w:rsid w:val="004A2848"/>
    <w:rsid w:val="004A28F1"/>
    <w:rsid w:val="004A44CC"/>
    <w:rsid w:val="004A44F0"/>
    <w:rsid w:val="004A4B93"/>
    <w:rsid w:val="004A5734"/>
    <w:rsid w:val="004A7029"/>
    <w:rsid w:val="004B0EA3"/>
    <w:rsid w:val="004B2539"/>
    <w:rsid w:val="004B3C72"/>
    <w:rsid w:val="004B4E70"/>
    <w:rsid w:val="004B524C"/>
    <w:rsid w:val="004C0196"/>
    <w:rsid w:val="004C037F"/>
    <w:rsid w:val="004C14F9"/>
    <w:rsid w:val="004C170D"/>
    <w:rsid w:val="004C1D43"/>
    <w:rsid w:val="004C1EE4"/>
    <w:rsid w:val="004C323F"/>
    <w:rsid w:val="004C41A3"/>
    <w:rsid w:val="004C5E98"/>
    <w:rsid w:val="004C76F9"/>
    <w:rsid w:val="004C79F4"/>
    <w:rsid w:val="004D075B"/>
    <w:rsid w:val="004D1CFE"/>
    <w:rsid w:val="004D2047"/>
    <w:rsid w:val="004D28CF"/>
    <w:rsid w:val="004D2B00"/>
    <w:rsid w:val="004D4BE7"/>
    <w:rsid w:val="004D5BB9"/>
    <w:rsid w:val="004D66C6"/>
    <w:rsid w:val="004D7A66"/>
    <w:rsid w:val="004E3EE7"/>
    <w:rsid w:val="004E3F6E"/>
    <w:rsid w:val="004E4833"/>
    <w:rsid w:val="004E49AF"/>
    <w:rsid w:val="004E5051"/>
    <w:rsid w:val="004E755E"/>
    <w:rsid w:val="004F0CC3"/>
    <w:rsid w:val="004F0D01"/>
    <w:rsid w:val="004F2A80"/>
    <w:rsid w:val="004F31AF"/>
    <w:rsid w:val="004F68E1"/>
    <w:rsid w:val="004F6D6E"/>
    <w:rsid w:val="004F7E97"/>
    <w:rsid w:val="005006AC"/>
    <w:rsid w:val="005015FC"/>
    <w:rsid w:val="00503D19"/>
    <w:rsid w:val="005040DA"/>
    <w:rsid w:val="0050412B"/>
    <w:rsid w:val="005121E6"/>
    <w:rsid w:val="00512226"/>
    <w:rsid w:val="00512505"/>
    <w:rsid w:val="00513D38"/>
    <w:rsid w:val="00514EAE"/>
    <w:rsid w:val="00515B32"/>
    <w:rsid w:val="00517052"/>
    <w:rsid w:val="005217E0"/>
    <w:rsid w:val="0052396B"/>
    <w:rsid w:val="00524734"/>
    <w:rsid w:val="005278DF"/>
    <w:rsid w:val="0053099D"/>
    <w:rsid w:val="00532D11"/>
    <w:rsid w:val="005330D5"/>
    <w:rsid w:val="00533221"/>
    <w:rsid w:val="00533488"/>
    <w:rsid w:val="005334C4"/>
    <w:rsid w:val="0053352A"/>
    <w:rsid w:val="00534637"/>
    <w:rsid w:val="00535022"/>
    <w:rsid w:val="0053557B"/>
    <w:rsid w:val="00535BCE"/>
    <w:rsid w:val="0053603E"/>
    <w:rsid w:val="005377A5"/>
    <w:rsid w:val="00540340"/>
    <w:rsid w:val="00541741"/>
    <w:rsid w:val="005427E2"/>
    <w:rsid w:val="00544080"/>
    <w:rsid w:val="00551B8C"/>
    <w:rsid w:val="0055264E"/>
    <w:rsid w:val="00552747"/>
    <w:rsid w:val="00553A5C"/>
    <w:rsid w:val="0055555D"/>
    <w:rsid w:val="00557CB3"/>
    <w:rsid w:val="005622C4"/>
    <w:rsid w:val="00562645"/>
    <w:rsid w:val="00562B97"/>
    <w:rsid w:val="00562CE2"/>
    <w:rsid w:val="00563594"/>
    <w:rsid w:val="005642E9"/>
    <w:rsid w:val="00564FCB"/>
    <w:rsid w:val="0056556A"/>
    <w:rsid w:val="00565F4F"/>
    <w:rsid w:val="005660E2"/>
    <w:rsid w:val="00566D36"/>
    <w:rsid w:val="00570BE3"/>
    <w:rsid w:val="005713BE"/>
    <w:rsid w:val="005734D5"/>
    <w:rsid w:val="00573F0F"/>
    <w:rsid w:val="00574A1A"/>
    <w:rsid w:val="005779AD"/>
    <w:rsid w:val="0058275D"/>
    <w:rsid w:val="00582E09"/>
    <w:rsid w:val="0058304F"/>
    <w:rsid w:val="00583835"/>
    <w:rsid w:val="0058388D"/>
    <w:rsid w:val="005845E9"/>
    <w:rsid w:val="0058475F"/>
    <w:rsid w:val="00591BCF"/>
    <w:rsid w:val="00595137"/>
    <w:rsid w:val="00595B6F"/>
    <w:rsid w:val="00596DA7"/>
    <w:rsid w:val="005A0855"/>
    <w:rsid w:val="005A0E44"/>
    <w:rsid w:val="005A41F8"/>
    <w:rsid w:val="005A45A9"/>
    <w:rsid w:val="005A4AC9"/>
    <w:rsid w:val="005B1786"/>
    <w:rsid w:val="005B1C83"/>
    <w:rsid w:val="005B2B48"/>
    <w:rsid w:val="005B2BB1"/>
    <w:rsid w:val="005B3932"/>
    <w:rsid w:val="005B56E6"/>
    <w:rsid w:val="005B6DED"/>
    <w:rsid w:val="005B792C"/>
    <w:rsid w:val="005B7CC0"/>
    <w:rsid w:val="005C047D"/>
    <w:rsid w:val="005C0C3F"/>
    <w:rsid w:val="005C285D"/>
    <w:rsid w:val="005C2E4C"/>
    <w:rsid w:val="005C33DC"/>
    <w:rsid w:val="005C3838"/>
    <w:rsid w:val="005C3C19"/>
    <w:rsid w:val="005C3D28"/>
    <w:rsid w:val="005C458C"/>
    <w:rsid w:val="005C559F"/>
    <w:rsid w:val="005D2133"/>
    <w:rsid w:val="005D2418"/>
    <w:rsid w:val="005D29E3"/>
    <w:rsid w:val="005D3BA9"/>
    <w:rsid w:val="005D4D72"/>
    <w:rsid w:val="005D534D"/>
    <w:rsid w:val="005E00EC"/>
    <w:rsid w:val="005E1517"/>
    <w:rsid w:val="005E1E18"/>
    <w:rsid w:val="005E23C4"/>
    <w:rsid w:val="005E2DC4"/>
    <w:rsid w:val="005E34B7"/>
    <w:rsid w:val="005E5EB5"/>
    <w:rsid w:val="005E6ABB"/>
    <w:rsid w:val="005E7B60"/>
    <w:rsid w:val="005F3A84"/>
    <w:rsid w:val="005F6891"/>
    <w:rsid w:val="005F6CB1"/>
    <w:rsid w:val="005F736E"/>
    <w:rsid w:val="006014E2"/>
    <w:rsid w:val="00602CC6"/>
    <w:rsid w:val="00603227"/>
    <w:rsid w:val="00603387"/>
    <w:rsid w:val="00604762"/>
    <w:rsid w:val="006048A3"/>
    <w:rsid w:val="00605760"/>
    <w:rsid w:val="00606243"/>
    <w:rsid w:val="00606887"/>
    <w:rsid w:val="00606B5F"/>
    <w:rsid w:val="00607B78"/>
    <w:rsid w:val="00607DCE"/>
    <w:rsid w:val="00607E63"/>
    <w:rsid w:val="006109ED"/>
    <w:rsid w:val="006141B3"/>
    <w:rsid w:val="00616024"/>
    <w:rsid w:val="00616992"/>
    <w:rsid w:val="00621620"/>
    <w:rsid w:val="00623F92"/>
    <w:rsid w:val="0064008B"/>
    <w:rsid w:val="00640C8C"/>
    <w:rsid w:val="0064176D"/>
    <w:rsid w:val="00642125"/>
    <w:rsid w:val="00644F8E"/>
    <w:rsid w:val="0064597A"/>
    <w:rsid w:val="0064673D"/>
    <w:rsid w:val="00646FF8"/>
    <w:rsid w:val="00650A6A"/>
    <w:rsid w:val="00651302"/>
    <w:rsid w:val="0065649E"/>
    <w:rsid w:val="00661C35"/>
    <w:rsid w:val="0066258A"/>
    <w:rsid w:val="00662D86"/>
    <w:rsid w:val="006632BF"/>
    <w:rsid w:val="00663CCB"/>
    <w:rsid w:val="00664E8F"/>
    <w:rsid w:val="00665C04"/>
    <w:rsid w:val="00667CE5"/>
    <w:rsid w:val="006710E1"/>
    <w:rsid w:val="006715C1"/>
    <w:rsid w:val="00674B22"/>
    <w:rsid w:val="006765C1"/>
    <w:rsid w:val="00676666"/>
    <w:rsid w:val="00680A64"/>
    <w:rsid w:val="006821C9"/>
    <w:rsid w:val="00684765"/>
    <w:rsid w:val="00684EA6"/>
    <w:rsid w:val="00687DC9"/>
    <w:rsid w:val="00687E9A"/>
    <w:rsid w:val="00691666"/>
    <w:rsid w:val="00691750"/>
    <w:rsid w:val="006917AB"/>
    <w:rsid w:val="00692073"/>
    <w:rsid w:val="006923A1"/>
    <w:rsid w:val="00692E96"/>
    <w:rsid w:val="0069417E"/>
    <w:rsid w:val="00696A52"/>
    <w:rsid w:val="006A180B"/>
    <w:rsid w:val="006A2EB3"/>
    <w:rsid w:val="006A387D"/>
    <w:rsid w:val="006A4535"/>
    <w:rsid w:val="006A4B26"/>
    <w:rsid w:val="006A522B"/>
    <w:rsid w:val="006A6CDA"/>
    <w:rsid w:val="006A7F6F"/>
    <w:rsid w:val="006B0AFA"/>
    <w:rsid w:val="006B4845"/>
    <w:rsid w:val="006B48AC"/>
    <w:rsid w:val="006C175C"/>
    <w:rsid w:val="006C2F76"/>
    <w:rsid w:val="006C33D4"/>
    <w:rsid w:val="006C340C"/>
    <w:rsid w:val="006C444F"/>
    <w:rsid w:val="006C5AF6"/>
    <w:rsid w:val="006C6526"/>
    <w:rsid w:val="006D0574"/>
    <w:rsid w:val="006D4058"/>
    <w:rsid w:val="006D5291"/>
    <w:rsid w:val="006D56F2"/>
    <w:rsid w:val="006D7343"/>
    <w:rsid w:val="006D764C"/>
    <w:rsid w:val="006E1E06"/>
    <w:rsid w:val="006E45CA"/>
    <w:rsid w:val="006E7D77"/>
    <w:rsid w:val="006F1FE5"/>
    <w:rsid w:val="006F2661"/>
    <w:rsid w:val="006F3800"/>
    <w:rsid w:val="006F3973"/>
    <w:rsid w:val="006F5769"/>
    <w:rsid w:val="006F723E"/>
    <w:rsid w:val="00700DDB"/>
    <w:rsid w:val="00700E4C"/>
    <w:rsid w:val="0070222F"/>
    <w:rsid w:val="0070346D"/>
    <w:rsid w:val="00710C7E"/>
    <w:rsid w:val="0071265E"/>
    <w:rsid w:val="0071279B"/>
    <w:rsid w:val="007144EC"/>
    <w:rsid w:val="00715450"/>
    <w:rsid w:val="00716221"/>
    <w:rsid w:val="007209AE"/>
    <w:rsid w:val="0072520B"/>
    <w:rsid w:val="00725DBB"/>
    <w:rsid w:val="00726907"/>
    <w:rsid w:val="00727D65"/>
    <w:rsid w:val="0073086D"/>
    <w:rsid w:val="00730B9C"/>
    <w:rsid w:val="00732545"/>
    <w:rsid w:val="00732BD3"/>
    <w:rsid w:val="00732BD6"/>
    <w:rsid w:val="0073340A"/>
    <w:rsid w:val="00735BE0"/>
    <w:rsid w:val="007361F7"/>
    <w:rsid w:val="00737397"/>
    <w:rsid w:val="00744C6B"/>
    <w:rsid w:val="0074530D"/>
    <w:rsid w:val="0074601E"/>
    <w:rsid w:val="0074610F"/>
    <w:rsid w:val="007467DD"/>
    <w:rsid w:val="00747307"/>
    <w:rsid w:val="0075061B"/>
    <w:rsid w:val="007515B0"/>
    <w:rsid w:val="0075195C"/>
    <w:rsid w:val="00752EC7"/>
    <w:rsid w:val="007545AD"/>
    <w:rsid w:val="0075474A"/>
    <w:rsid w:val="00755CF1"/>
    <w:rsid w:val="00756363"/>
    <w:rsid w:val="00756CD8"/>
    <w:rsid w:val="00760C8B"/>
    <w:rsid w:val="00761518"/>
    <w:rsid w:val="007627A6"/>
    <w:rsid w:val="007633F9"/>
    <w:rsid w:val="007634CC"/>
    <w:rsid w:val="007666EB"/>
    <w:rsid w:val="0076746F"/>
    <w:rsid w:val="007675A0"/>
    <w:rsid w:val="00767ABC"/>
    <w:rsid w:val="0077059B"/>
    <w:rsid w:val="007707E1"/>
    <w:rsid w:val="00770BB7"/>
    <w:rsid w:val="00770CE4"/>
    <w:rsid w:val="00770F48"/>
    <w:rsid w:val="00771FDA"/>
    <w:rsid w:val="0077243A"/>
    <w:rsid w:val="00772CA2"/>
    <w:rsid w:val="007736F0"/>
    <w:rsid w:val="00776BC1"/>
    <w:rsid w:val="007772B8"/>
    <w:rsid w:val="007775BA"/>
    <w:rsid w:val="0077772D"/>
    <w:rsid w:val="007779FC"/>
    <w:rsid w:val="007807FF"/>
    <w:rsid w:val="00781B7A"/>
    <w:rsid w:val="007829FC"/>
    <w:rsid w:val="007849A5"/>
    <w:rsid w:val="0079088D"/>
    <w:rsid w:val="00790C32"/>
    <w:rsid w:val="00793F39"/>
    <w:rsid w:val="0079616C"/>
    <w:rsid w:val="00796964"/>
    <w:rsid w:val="0079701F"/>
    <w:rsid w:val="00797372"/>
    <w:rsid w:val="007974AF"/>
    <w:rsid w:val="007A1042"/>
    <w:rsid w:val="007A1AA7"/>
    <w:rsid w:val="007A2069"/>
    <w:rsid w:val="007A36B3"/>
    <w:rsid w:val="007A6CD9"/>
    <w:rsid w:val="007A7D31"/>
    <w:rsid w:val="007B123C"/>
    <w:rsid w:val="007B499F"/>
    <w:rsid w:val="007B71AC"/>
    <w:rsid w:val="007B7657"/>
    <w:rsid w:val="007B769A"/>
    <w:rsid w:val="007D117F"/>
    <w:rsid w:val="007D18FA"/>
    <w:rsid w:val="007D225A"/>
    <w:rsid w:val="007D27CD"/>
    <w:rsid w:val="007D303C"/>
    <w:rsid w:val="007D3A3A"/>
    <w:rsid w:val="007D4F04"/>
    <w:rsid w:val="007D60C2"/>
    <w:rsid w:val="007D7800"/>
    <w:rsid w:val="007E24C2"/>
    <w:rsid w:val="007E425F"/>
    <w:rsid w:val="007E5560"/>
    <w:rsid w:val="007E5C9C"/>
    <w:rsid w:val="007E7461"/>
    <w:rsid w:val="007F03F8"/>
    <w:rsid w:val="007F0761"/>
    <w:rsid w:val="007F0A13"/>
    <w:rsid w:val="007F27B9"/>
    <w:rsid w:val="007F3B1C"/>
    <w:rsid w:val="007F51A3"/>
    <w:rsid w:val="007F6434"/>
    <w:rsid w:val="007F7AF1"/>
    <w:rsid w:val="00800000"/>
    <w:rsid w:val="008003BF"/>
    <w:rsid w:val="00800BBC"/>
    <w:rsid w:val="00801420"/>
    <w:rsid w:val="0080223C"/>
    <w:rsid w:val="00802471"/>
    <w:rsid w:val="00803729"/>
    <w:rsid w:val="008038C1"/>
    <w:rsid w:val="0080460C"/>
    <w:rsid w:val="00804972"/>
    <w:rsid w:val="00806698"/>
    <w:rsid w:val="008112AE"/>
    <w:rsid w:val="00811587"/>
    <w:rsid w:val="00811954"/>
    <w:rsid w:val="00816787"/>
    <w:rsid w:val="00820BE0"/>
    <w:rsid w:val="00821EBE"/>
    <w:rsid w:val="008254E3"/>
    <w:rsid w:val="0082566A"/>
    <w:rsid w:val="00825D6B"/>
    <w:rsid w:val="0082645B"/>
    <w:rsid w:val="008266DD"/>
    <w:rsid w:val="00827D38"/>
    <w:rsid w:val="00830837"/>
    <w:rsid w:val="00830D05"/>
    <w:rsid w:val="00831D59"/>
    <w:rsid w:val="00833816"/>
    <w:rsid w:val="00833DC2"/>
    <w:rsid w:val="008361FA"/>
    <w:rsid w:val="008374EF"/>
    <w:rsid w:val="00840720"/>
    <w:rsid w:val="00841BC5"/>
    <w:rsid w:val="00843361"/>
    <w:rsid w:val="00844493"/>
    <w:rsid w:val="00844A88"/>
    <w:rsid w:val="008456B0"/>
    <w:rsid w:val="0084651D"/>
    <w:rsid w:val="0085091C"/>
    <w:rsid w:val="00853248"/>
    <w:rsid w:val="00853D31"/>
    <w:rsid w:val="00854203"/>
    <w:rsid w:val="008563C7"/>
    <w:rsid w:val="00856D65"/>
    <w:rsid w:val="00860747"/>
    <w:rsid w:val="00860A52"/>
    <w:rsid w:val="00860F7C"/>
    <w:rsid w:val="00861796"/>
    <w:rsid w:val="00862439"/>
    <w:rsid w:val="00862F9A"/>
    <w:rsid w:val="00867896"/>
    <w:rsid w:val="00870FE8"/>
    <w:rsid w:val="00871701"/>
    <w:rsid w:val="0087239D"/>
    <w:rsid w:val="00872720"/>
    <w:rsid w:val="008738DE"/>
    <w:rsid w:val="00873F99"/>
    <w:rsid w:val="00874DFE"/>
    <w:rsid w:val="00874F00"/>
    <w:rsid w:val="00875B65"/>
    <w:rsid w:val="008778BA"/>
    <w:rsid w:val="00877EA2"/>
    <w:rsid w:val="0088084A"/>
    <w:rsid w:val="00882281"/>
    <w:rsid w:val="00885005"/>
    <w:rsid w:val="008863C3"/>
    <w:rsid w:val="00886B2A"/>
    <w:rsid w:val="00887957"/>
    <w:rsid w:val="00891223"/>
    <w:rsid w:val="008921B0"/>
    <w:rsid w:val="0089304B"/>
    <w:rsid w:val="008945C8"/>
    <w:rsid w:val="0089476D"/>
    <w:rsid w:val="00894B58"/>
    <w:rsid w:val="008962E6"/>
    <w:rsid w:val="00897252"/>
    <w:rsid w:val="008A3426"/>
    <w:rsid w:val="008A37CA"/>
    <w:rsid w:val="008A465E"/>
    <w:rsid w:val="008A48B3"/>
    <w:rsid w:val="008B0BBA"/>
    <w:rsid w:val="008B1375"/>
    <w:rsid w:val="008B2BF3"/>
    <w:rsid w:val="008B309C"/>
    <w:rsid w:val="008B37C8"/>
    <w:rsid w:val="008B702E"/>
    <w:rsid w:val="008B731C"/>
    <w:rsid w:val="008C0419"/>
    <w:rsid w:val="008C0446"/>
    <w:rsid w:val="008C09FE"/>
    <w:rsid w:val="008C1921"/>
    <w:rsid w:val="008C3018"/>
    <w:rsid w:val="008C357E"/>
    <w:rsid w:val="008C7DB3"/>
    <w:rsid w:val="008C7E68"/>
    <w:rsid w:val="008D166B"/>
    <w:rsid w:val="008D485E"/>
    <w:rsid w:val="008D4D4C"/>
    <w:rsid w:val="008D4F4E"/>
    <w:rsid w:val="008D5142"/>
    <w:rsid w:val="008E103B"/>
    <w:rsid w:val="008E1D22"/>
    <w:rsid w:val="008E23D0"/>
    <w:rsid w:val="008E26EB"/>
    <w:rsid w:val="008E3F79"/>
    <w:rsid w:val="008E51AC"/>
    <w:rsid w:val="008E5FBE"/>
    <w:rsid w:val="008E6B18"/>
    <w:rsid w:val="008E75C9"/>
    <w:rsid w:val="008E7AC5"/>
    <w:rsid w:val="008F0393"/>
    <w:rsid w:val="008F2C23"/>
    <w:rsid w:val="008F2DB4"/>
    <w:rsid w:val="008F6DCE"/>
    <w:rsid w:val="008F719F"/>
    <w:rsid w:val="00900657"/>
    <w:rsid w:val="0090065A"/>
    <w:rsid w:val="009031F5"/>
    <w:rsid w:val="00903750"/>
    <w:rsid w:val="0090518A"/>
    <w:rsid w:val="0090605C"/>
    <w:rsid w:val="0090689C"/>
    <w:rsid w:val="0090792F"/>
    <w:rsid w:val="00910146"/>
    <w:rsid w:val="00912AF9"/>
    <w:rsid w:val="00913184"/>
    <w:rsid w:val="00913A53"/>
    <w:rsid w:val="009153AF"/>
    <w:rsid w:val="0091575E"/>
    <w:rsid w:val="00915B2B"/>
    <w:rsid w:val="00916724"/>
    <w:rsid w:val="009206AE"/>
    <w:rsid w:val="00922BAF"/>
    <w:rsid w:val="00922C7F"/>
    <w:rsid w:val="009243C5"/>
    <w:rsid w:val="009251AE"/>
    <w:rsid w:val="00925260"/>
    <w:rsid w:val="00931855"/>
    <w:rsid w:val="00933182"/>
    <w:rsid w:val="00936B5B"/>
    <w:rsid w:val="00937693"/>
    <w:rsid w:val="009379F1"/>
    <w:rsid w:val="0094170F"/>
    <w:rsid w:val="00942AD6"/>
    <w:rsid w:val="0094477A"/>
    <w:rsid w:val="00945B14"/>
    <w:rsid w:val="00946412"/>
    <w:rsid w:val="00947325"/>
    <w:rsid w:val="009518BA"/>
    <w:rsid w:val="00955BEF"/>
    <w:rsid w:val="00955CFE"/>
    <w:rsid w:val="009620BF"/>
    <w:rsid w:val="00962742"/>
    <w:rsid w:val="009656DD"/>
    <w:rsid w:val="00966BD6"/>
    <w:rsid w:val="00967C3F"/>
    <w:rsid w:val="00967E99"/>
    <w:rsid w:val="00970939"/>
    <w:rsid w:val="0097112A"/>
    <w:rsid w:val="009727B6"/>
    <w:rsid w:val="00975665"/>
    <w:rsid w:val="00976427"/>
    <w:rsid w:val="00977F3D"/>
    <w:rsid w:val="0098036C"/>
    <w:rsid w:val="009836BF"/>
    <w:rsid w:val="00983E36"/>
    <w:rsid w:val="00984FB2"/>
    <w:rsid w:val="00986568"/>
    <w:rsid w:val="00990C90"/>
    <w:rsid w:val="0099121B"/>
    <w:rsid w:val="00994238"/>
    <w:rsid w:val="00995079"/>
    <w:rsid w:val="00995B14"/>
    <w:rsid w:val="009969B7"/>
    <w:rsid w:val="00996D5F"/>
    <w:rsid w:val="009A1EAD"/>
    <w:rsid w:val="009A3743"/>
    <w:rsid w:val="009A3813"/>
    <w:rsid w:val="009A434D"/>
    <w:rsid w:val="009A4E1D"/>
    <w:rsid w:val="009A7FCF"/>
    <w:rsid w:val="009B097F"/>
    <w:rsid w:val="009B1C3E"/>
    <w:rsid w:val="009B31CF"/>
    <w:rsid w:val="009B33E8"/>
    <w:rsid w:val="009B3B84"/>
    <w:rsid w:val="009B6A58"/>
    <w:rsid w:val="009C0056"/>
    <w:rsid w:val="009C12F4"/>
    <w:rsid w:val="009C158A"/>
    <w:rsid w:val="009C1A26"/>
    <w:rsid w:val="009C2F11"/>
    <w:rsid w:val="009C4386"/>
    <w:rsid w:val="009C63C9"/>
    <w:rsid w:val="009C7156"/>
    <w:rsid w:val="009D0A72"/>
    <w:rsid w:val="009D27A9"/>
    <w:rsid w:val="009D2C9F"/>
    <w:rsid w:val="009D35F0"/>
    <w:rsid w:val="009D3EAD"/>
    <w:rsid w:val="009D4C8A"/>
    <w:rsid w:val="009D51CF"/>
    <w:rsid w:val="009E0276"/>
    <w:rsid w:val="009E290F"/>
    <w:rsid w:val="009E72E0"/>
    <w:rsid w:val="009E76C1"/>
    <w:rsid w:val="009E7BA3"/>
    <w:rsid w:val="009F00CF"/>
    <w:rsid w:val="009F20D0"/>
    <w:rsid w:val="009F2F4D"/>
    <w:rsid w:val="009F3974"/>
    <w:rsid w:val="009F39BD"/>
    <w:rsid w:val="009F4734"/>
    <w:rsid w:val="009F7696"/>
    <w:rsid w:val="009F7745"/>
    <w:rsid w:val="00A01112"/>
    <w:rsid w:val="00A02D66"/>
    <w:rsid w:val="00A03979"/>
    <w:rsid w:val="00A05CC8"/>
    <w:rsid w:val="00A0644C"/>
    <w:rsid w:val="00A07083"/>
    <w:rsid w:val="00A07BDD"/>
    <w:rsid w:val="00A1049B"/>
    <w:rsid w:val="00A1332E"/>
    <w:rsid w:val="00A13392"/>
    <w:rsid w:val="00A15518"/>
    <w:rsid w:val="00A17454"/>
    <w:rsid w:val="00A17545"/>
    <w:rsid w:val="00A213AF"/>
    <w:rsid w:val="00A2327E"/>
    <w:rsid w:val="00A232E7"/>
    <w:rsid w:val="00A2541D"/>
    <w:rsid w:val="00A25B93"/>
    <w:rsid w:val="00A27CF1"/>
    <w:rsid w:val="00A32931"/>
    <w:rsid w:val="00A33CB0"/>
    <w:rsid w:val="00A36D70"/>
    <w:rsid w:val="00A4068E"/>
    <w:rsid w:val="00A43357"/>
    <w:rsid w:val="00A43FEC"/>
    <w:rsid w:val="00A440F5"/>
    <w:rsid w:val="00A44694"/>
    <w:rsid w:val="00A44CE7"/>
    <w:rsid w:val="00A458B0"/>
    <w:rsid w:val="00A509EC"/>
    <w:rsid w:val="00A50BDE"/>
    <w:rsid w:val="00A520AB"/>
    <w:rsid w:val="00A521B9"/>
    <w:rsid w:val="00A55BA3"/>
    <w:rsid w:val="00A57713"/>
    <w:rsid w:val="00A57BB5"/>
    <w:rsid w:val="00A61BD1"/>
    <w:rsid w:val="00A62A10"/>
    <w:rsid w:val="00A62F95"/>
    <w:rsid w:val="00A6403C"/>
    <w:rsid w:val="00A64C89"/>
    <w:rsid w:val="00A660DF"/>
    <w:rsid w:val="00A6624A"/>
    <w:rsid w:val="00A6738A"/>
    <w:rsid w:val="00A7061B"/>
    <w:rsid w:val="00A708C4"/>
    <w:rsid w:val="00A7238C"/>
    <w:rsid w:val="00A72436"/>
    <w:rsid w:val="00A726C6"/>
    <w:rsid w:val="00A730FE"/>
    <w:rsid w:val="00A734FD"/>
    <w:rsid w:val="00A7358F"/>
    <w:rsid w:val="00A736C0"/>
    <w:rsid w:val="00A73E79"/>
    <w:rsid w:val="00A753A8"/>
    <w:rsid w:val="00A75549"/>
    <w:rsid w:val="00A75620"/>
    <w:rsid w:val="00A811F8"/>
    <w:rsid w:val="00A81DAA"/>
    <w:rsid w:val="00A81EE8"/>
    <w:rsid w:val="00A87038"/>
    <w:rsid w:val="00A87BA2"/>
    <w:rsid w:val="00A945FF"/>
    <w:rsid w:val="00A956E2"/>
    <w:rsid w:val="00AA4114"/>
    <w:rsid w:val="00AA64F2"/>
    <w:rsid w:val="00AA70F7"/>
    <w:rsid w:val="00AA78A7"/>
    <w:rsid w:val="00AB0A73"/>
    <w:rsid w:val="00AB27B2"/>
    <w:rsid w:val="00AB2FE6"/>
    <w:rsid w:val="00AB4DC5"/>
    <w:rsid w:val="00AB5615"/>
    <w:rsid w:val="00AB5849"/>
    <w:rsid w:val="00AB5F00"/>
    <w:rsid w:val="00AB61A4"/>
    <w:rsid w:val="00AB636E"/>
    <w:rsid w:val="00AB7375"/>
    <w:rsid w:val="00AC0CEB"/>
    <w:rsid w:val="00AC1422"/>
    <w:rsid w:val="00AC174B"/>
    <w:rsid w:val="00AC3EBB"/>
    <w:rsid w:val="00AC6497"/>
    <w:rsid w:val="00AD0794"/>
    <w:rsid w:val="00AD1BA3"/>
    <w:rsid w:val="00AD3CB5"/>
    <w:rsid w:val="00AD5A5D"/>
    <w:rsid w:val="00AD6358"/>
    <w:rsid w:val="00AD7C9E"/>
    <w:rsid w:val="00AE176F"/>
    <w:rsid w:val="00AE1C68"/>
    <w:rsid w:val="00AE1D24"/>
    <w:rsid w:val="00AE2DD0"/>
    <w:rsid w:val="00AE3D88"/>
    <w:rsid w:val="00AE618F"/>
    <w:rsid w:val="00AE632A"/>
    <w:rsid w:val="00AE642A"/>
    <w:rsid w:val="00AE7391"/>
    <w:rsid w:val="00AF0A7C"/>
    <w:rsid w:val="00AF25E7"/>
    <w:rsid w:val="00AF2B20"/>
    <w:rsid w:val="00AF34D5"/>
    <w:rsid w:val="00AF3C0F"/>
    <w:rsid w:val="00AF3D22"/>
    <w:rsid w:val="00AF5C33"/>
    <w:rsid w:val="00AF62FB"/>
    <w:rsid w:val="00AF6EB8"/>
    <w:rsid w:val="00B0050D"/>
    <w:rsid w:val="00B0242E"/>
    <w:rsid w:val="00B03395"/>
    <w:rsid w:val="00B0556E"/>
    <w:rsid w:val="00B06F02"/>
    <w:rsid w:val="00B10315"/>
    <w:rsid w:val="00B10F70"/>
    <w:rsid w:val="00B1350D"/>
    <w:rsid w:val="00B13EAE"/>
    <w:rsid w:val="00B17902"/>
    <w:rsid w:val="00B20C2A"/>
    <w:rsid w:val="00B22775"/>
    <w:rsid w:val="00B22A10"/>
    <w:rsid w:val="00B22A5A"/>
    <w:rsid w:val="00B24428"/>
    <w:rsid w:val="00B270B3"/>
    <w:rsid w:val="00B27A42"/>
    <w:rsid w:val="00B27CD7"/>
    <w:rsid w:val="00B308AE"/>
    <w:rsid w:val="00B30D1B"/>
    <w:rsid w:val="00B36A88"/>
    <w:rsid w:val="00B37291"/>
    <w:rsid w:val="00B4191A"/>
    <w:rsid w:val="00B421C0"/>
    <w:rsid w:val="00B43A1F"/>
    <w:rsid w:val="00B43BCD"/>
    <w:rsid w:val="00B441ED"/>
    <w:rsid w:val="00B44DD1"/>
    <w:rsid w:val="00B45116"/>
    <w:rsid w:val="00B458DD"/>
    <w:rsid w:val="00B45D3D"/>
    <w:rsid w:val="00B471D2"/>
    <w:rsid w:val="00B5012D"/>
    <w:rsid w:val="00B513B1"/>
    <w:rsid w:val="00B52091"/>
    <w:rsid w:val="00B525CA"/>
    <w:rsid w:val="00B56B75"/>
    <w:rsid w:val="00B62D7E"/>
    <w:rsid w:val="00B64BBB"/>
    <w:rsid w:val="00B66B69"/>
    <w:rsid w:val="00B67587"/>
    <w:rsid w:val="00B6797F"/>
    <w:rsid w:val="00B67CB4"/>
    <w:rsid w:val="00B67F0C"/>
    <w:rsid w:val="00B701EF"/>
    <w:rsid w:val="00B7438F"/>
    <w:rsid w:val="00B74815"/>
    <w:rsid w:val="00B74A84"/>
    <w:rsid w:val="00B76484"/>
    <w:rsid w:val="00B800CE"/>
    <w:rsid w:val="00B81944"/>
    <w:rsid w:val="00B82629"/>
    <w:rsid w:val="00B827A5"/>
    <w:rsid w:val="00B83AF0"/>
    <w:rsid w:val="00B85BD5"/>
    <w:rsid w:val="00B85D0C"/>
    <w:rsid w:val="00B87240"/>
    <w:rsid w:val="00B8776D"/>
    <w:rsid w:val="00B877E5"/>
    <w:rsid w:val="00B90919"/>
    <w:rsid w:val="00B9115C"/>
    <w:rsid w:val="00B913C8"/>
    <w:rsid w:val="00B93E03"/>
    <w:rsid w:val="00B96B48"/>
    <w:rsid w:val="00B9719A"/>
    <w:rsid w:val="00B9732A"/>
    <w:rsid w:val="00BA231F"/>
    <w:rsid w:val="00BA391A"/>
    <w:rsid w:val="00BA4902"/>
    <w:rsid w:val="00BA6395"/>
    <w:rsid w:val="00BA6D39"/>
    <w:rsid w:val="00BB0E31"/>
    <w:rsid w:val="00BB29F6"/>
    <w:rsid w:val="00BB42D4"/>
    <w:rsid w:val="00BB50A8"/>
    <w:rsid w:val="00BB5320"/>
    <w:rsid w:val="00BC2A3C"/>
    <w:rsid w:val="00BC3230"/>
    <w:rsid w:val="00BC6014"/>
    <w:rsid w:val="00BD06FE"/>
    <w:rsid w:val="00BD176F"/>
    <w:rsid w:val="00BD3C36"/>
    <w:rsid w:val="00BD5CFE"/>
    <w:rsid w:val="00BD7891"/>
    <w:rsid w:val="00BE3357"/>
    <w:rsid w:val="00BE36FB"/>
    <w:rsid w:val="00BE3CC1"/>
    <w:rsid w:val="00BE4923"/>
    <w:rsid w:val="00BE60E3"/>
    <w:rsid w:val="00BF1099"/>
    <w:rsid w:val="00BF2B92"/>
    <w:rsid w:val="00BF491F"/>
    <w:rsid w:val="00BF4AD2"/>
    <w:rsid w:val="00BF58EE"/>
    <w:rsid w:val="00BF5DB6"/>
    <w:rsid w:val="00BF5DCF"/>
    <w:rsid w:val="00BF6F92"/>
    <w:rsid w:val="00C0142B"/>
    <w:rsid w:val="00C02A14"/>
    <w:rsid w:val="00C05F52"/>
    <w:rsid w:val="00C06232"/>
    <w:rsid w:val="00C06918"/>
    <w:rsid w:val="00C07916"/>
    <w:rsid w:val="00C109A4"/>
    <w:rsid w:val="00C11D82"/>
    <w:rsid w:val="00C11F34"/>
    <w:rsid w:val="00C12FF0"/>
    <w:rsid w:val="00C14B31"/>
    <w:rsid w:val="00C15C60"/>
    <w:rsid w:val="00C163F1"/>
    <w:rsid w:val="00C170B7"/>
    <w:rsid w:val="00C17131"/>
    <w:rsid w:val="00C17299"/>
    <w:rsid w:val="00C17772"/>
    <w:rsid w:val="00C1790A"/>
    <w:rsid w:val="00C22F39"/>
    <w:rsid w:val="00C23610"/>
    <w:rsid w:val="00C2373B"/>
    <w:rsid w:val="00C24616"/>
    <w:rsid w:val="00C24813"/>
    <w:rsid w:val="00C2495C"/>
    <w:rsid w:val="00C26645"/>
    <w:rsid w:val="00C27504"/>
    <w:rsid w:val="00C32E12"/>
    <w:rsid w:val="00C346E7"/>
    <w:rsid w:val="00C348A6"/>
    <w:rsid w:val="00C35699"/>
    <w:rsid w:val="00C35F1B"/>
    <w:rsid w:val="00C368EF"/>
    <w:rsid w:val="00C40709"/>
    <w:rsid w:val="00C40C8D"/>
    <w:rsid w:val="00C43C61"/>
    <w:rsid w:val="00C465D1"/>
    <w:rsid w:val="00C47D19"/>
    <w:rsid w:val="00C57909"/>
    <w:rsid w:val="00C579C4"/>
    <w:rsid w:val="00C60765"/>
    <w:rsid w:val="00C61C4C"/>
    <w:rsid w:val="00C634A3"/>
    <w:rsid w:val="00C63F24"/>
    <w:rsid w:val="00C65C60"/>
    <w:rsid w:val="00C65FDB"/>
    <w:rsid w:val="00C661B7"/>
    <w:rsid w:val="00C711C2"/>
    <w:rsid w:val="00C71C6A"/>
    <w:rsid w:val="00C74E82"/>
    <w:rsid w:val="00C7654C"/>
    <w:rsid w:val="00C80E6E"/>
    <w:rsid w:val="00C80F59"/>
    <w:rsid w:val="00C80F78"/>
    <w:rsid w:val="00C82253"/>
    <w:rsid w:val="00C855CF"/>
    <w:rsid w:val="00C85CCA"/>
    <w:rsid w:val="00C87E6A"/>
    <w:rsid w:val="00C90046"/>
    <w:rsid w:val="00C92123"/>
    <w:rsid w:val="00C939EA"/>
    <w:rsid w:val="00C96DEA"/>
    <w:rsid w:val="00C96FF5"/>
    <w:rsid w:val="00CA0B36"/>
    <w:rsid w:val="00CA28DD"/>
    <w:rsid w:val="00CA4931"/>
    <w:rsid w:val="00CA4ED6"/>
    <w:rsid w:val="00CA6130"/>
    <w:rsid w:val="00CA64FC"/>
    <w:rsid w:val="00CA70DC"/>
    <w:rsid w:val="00CB38FA"/>
    <w:rsid w:val="00CB38FF"/>
    <w:rsid w:val="00CB4831"/>
    <w:rsid w:val="00CB6131"/>
    <w:rsid w:val="00CB7924"/>
    <w:rsid w:val="00CB7E8D"/>
    <w:rsid w:val="00CC0CCD"/>
    <w:rsid w:val="00CC1D56"/>
    <w:rsid w:val="00CC244E"/>
    <w:rsid w:val="00CC4984"/>
    <w:rsid w:val="00CC679C"/>
    <w:rsid w:val="00CD0262"/>
    <w:rsid w:val="00CD029B"/>
    <w:rsid w:val="00CD0614"/>
    <w:rsid w:val="00CD1789"/>
    <w:rsid w:val="00CD1D80"/>
    <w:rsid w:val="00CD21EE"/>
    <w:rsid w:val="00CD2228"/>
    <w:rsid w:val="00CD2D8D"/>
    <w:rsid w:val="00CD4913"/>
    <w:rsid w:val="00CD6227"/>
    <w:rsid w:val="00CD68A4"/>
    <w:rsid w:val="00CE047E"/>
    <w:rsid w:val="00CE084B"/>
    <w:rsid w:val="00CE08B3"/>
    <w:rsid w:val="00CE0A17"/>
    <w:rsid w:val="00CE1052"/>
    <w:rsid w:val="00CE6FA0"/>
    <w:rsid w:val="00CE74A2"/>
    <w:rsid w:val="00CE7AB8"/>
    <w:rsid w:val="00CF0234"/>
    <w:rsid w:val="00CF1B7D"/>
    <w:rsid w:val="00CF248F"/>
    <w:rsid w:val="00CF2554"/>
    <w:rsid w:val="00CF39BA"/>
    <w:rsid w:val="00CF3DBC"/>
    <w:rsid w:val="00CF3FD6"/>
    <w:rsid w:val="00CF4152"/>
    <w:rsid w:val="00CF5EF1"/>
    <w:rsid w:val="00CF7D1D"/>
    <w:rsid w:val="00D005A1"/>
    <w:rsid w:val="00D01431"/>
    <w:rsid w:val="00D01D33"/>
    <w:rsid w:val="00D04977"/>
    <w:rsid w:val="00D04D54"/>
    <w:rsid w:val="00D060FF"/>
    <w:rsid w:val="00D06CA7"/>
    <w:rsid w:val="00D077D3"/>
    <w:rsid w:val="00D103A1"/>
    <w:rsid w:val="00D10876"/>
    <w:rsid w:val="00D11D24"/>
    <w:rsid w:val="00D13129"/>
    <w:rsid w:val="00D14866"/>
    <w:rsid w:val="00D14E86"/>
    <w:rsid w:val="00D15CD8"/>
    <w:rsid w:val="00D16C02"/>
    <w:rsid w:val="00D17230"/>
    <w:rsid w:val="00D17A3B"/>
    <w:rsid w:val="00D22F52"/>
    <w:rsid w:val="00D22F59"/>
    <w:rsid w:val="00D2407E"/>
    <w:rsid w:val="00D2493F"/>
    <w:rsid w:val="00D3014E"/>
    <w:rsid w:val="00D30E5F"/>
    <w:rsid w:val="00D31286"/>
    <w:rsid w:val="00D40055"/>
    <w:rsid w:val="00D423A6"/>
    <w:rsid w:val="00D43422"/>
    <w:rsid w:val="00D4354F"/>
    <w:rsid w:val="00D439AF"/>
    <w:rsid w:val="00D45BF0"/>
    <w:rsid w:val="00D45FDF"/>
    <w:rsid w:val="00D46C8A"/>
    <w:rsid w:val="00D51104"/>
    <w:rsid w:val="00D51463"/>
    <w:rsid w:val="00D53676"/>
    <w:rsid w:val="00D538D4"/>
    <w:rsid w:val="00D561B6"/>
    <w:rsid w:val="00D56EEB"/>
    <w:rsid w:val="00D60FA3"/>
    <w:rsid w:val="00D61B3B"/>
    <w:rsid w:val="00D638D7"/>
    <w:rsid w:val="00D64542"/>
    <w:rsid w:val="00D71CCB"/>
    <w:rsid w:val="00D71E26"/>
    <w:rsid w:val="00D765A9"/>
    <w:rsid w:val="00D76833"/>
    <w:rsid w:val="00D76A1C"/>
    <w:rsid w:val="00D805F4"/>
    <w:rsid w:val="00D82D49"/>
    <w:rsid w:val="00D834AA"/>
    <w:rsid w:val="00D835DF"/>
    <w:rsid w:val="00D83D5D"/>
    <w:rsid w:val="00D85AE8"/>
    <w:rsid w:val="00D85DA2"/>
    <w:rsid w:val="00D85EE3"/>
    <w:rsid w:val="00D86668"/>
    <w:rsid w:val="00D868BB"/>
    <w:rsid w:val="00D91E08"/>
    <w:rsid w:val="00D92808"/>
    <w:rsid w:val="00D93A88"/>
    <w:rsid w:val="00D9416A"/>
    <w:rsid w:val="00D9463A"/>
    <w:rsid w:val="00D95B19"/>
    <w:rsid w:val="00D979ED"/>
    <w:rsid w:val="00DA0B04"/>
    <w:rsid w:val="00DA1C7A"/>
    <w:rsid w:val="00DA1E24"/>
    <w:rsid w:val="00DA2C50"/>
    <w:rsid w:val="00DA2F96"/>
    <w:rsid w:val="00DA3805"/>
    <w:rsid w:val="00DA601B"/>
    <w:rsid w:val="00DA6421"/>
    <w:rsid w:val="00DA6769"/>
    <w:rsid w:val="00DA6B41"/>
    <w:rsid w:val="00DA714F"/>
    <w:rsid w:val="00DB1D56"/>
    <w:rsid w:val="00DB51BA"/>
    <w:rsid w:val="00DC4A5B"/>
    <w:rsid w:val="00DC5942"/>
    <w:rsid w:val="00DC59DF"/>
    <w:rsid w:val="00DD0133"/>
    <w:rsid w:val="00DD03F5"/>
    <w:rsid w:val="00DD19E1"/>
    <w:rsid w:val="00DD1F04"/>
    <w:rsid w:val="00DD2116"/>
    <w:rsid w:val="00DD23DA"/>
    <w:rsid w:val="00DD3C52"/>
    <w:rsid w:val="00DD661E"/>
    <w:rsid w:val="00DD7C17"/>
    <w:rsid w:val="00DE0650"/>
    <w:rsid w:val="00DE0652"/>
    <w:rsid w:val="00DE16EA"/>
    <w:rsid w:val="00DE24AD"/>
    <w:rsid w:val="00DE3549"/>
    <w:rsid w:val="00DE4C09"/>
    <w:rsid w:val="00DE6483"/>
    <w:rsid w:val="00DE682B"/>
    <w:rsid w:val="00DE7E66"/>
    <w:rsid w:val="00DF28AB"/>
    <w:rsid w:val="00DF2B0E"/>
    <w:rsid w:val="00DF3CA1"/>
    <w:rsid w:val="00DF5867"/>
    <w:rsid w:val="00DF5AC3"/>
    <w:rsid w:val="00DF7C00"/>
    <w:rsid w:val="00E013F5"/>
    <w:rsid w:val="00E05071"/>
    <w:rsid w:val="00E0759C"/>
    <w:rsid w:val="00E12448"/>
    <w:rsid w:val="00E126B8"/>
    <w:rsid w:val="00E147FB"/>
    <w:rsid w:val="00E1480F"/>
    <w:rsid w:val="00E148C9"/>
    <w:rsid w:val="00E14C0D"/>
    <w:rsid w:val="00E15096"/>
    <w:rsid w:val="00E16D92"/>
    <w:rsid w:val="00E174AC"/>
    <w:rsid w:val="00E17682"/>
    <w:rsid w:val="00E17750"/>
    <w:rsid w:val="00E17E82"/>
    <w:rsid w:val="00E20654"/>
    <w:rsid w:val="00E21146"/>
    <w:rsid w:val="00E212A4"/>
    <w:rsid w:val="00E21B93"/>
    <w:rsid w:val="00E2272B"/>
    <w:rsid w:val="00E244CF"/>
    <w:rsid w:val="00E2596B"/>
    <w:rsid w:val="00E2628F"/>
    <w:rsid w:val="00E26716"/>
    <w:rsid w:val="00E26E4D"/>
    <w:rsid w:val="00E30145"/>
    <w:rsid w:val="00E3046F"/>
    <w:rsid w:val="00E33D2E"/>
    <w:rsid w:val="00E357EB"/>
    <w:rsid w:val="00E35B2B"/>
    <w:rsid w:val="00E4009C"/>
    <w:rsid w:val="00E40176"/>
    <w:rsid w:val="00E40BCC"/>
    <w:rsid w:val="00E42C78"/>
    <w:rsid w:val="00E4319B"/>
    <w:rsid w:val="00E463C1"/>
    <w:rsid w:val="00E47D06"/>
    <w:rsid w:val="00E526AB"/>
    <w:rsid w:val="00E5340F"/>
    <w:rsid w:val="00E54423"/>
    <w:rsid w:val="00E5587C"/>
    <w:rsid w:val="00E55E1A"/>
    <w:rsid w:val="00E57829"/>
    <w:rsid w:val="00E57B20"/>
    <w:rsid w:val="00E61F1C"/>
    <w:rsid w:val="00E627C8"/>
    <w:rsid w:val="00E63537"/>
    <w:rsid w:val="00E63756"/>
    <w:rsid w:val="00E64C83"/>
    <w:rsid w:val="00E73DD4"/>
    <w:rsid w:val="00E76775"/>
    <w:rsid w:val="00E77C89"/>
    <w:rsid w:val="00E803C2"/>
    <w:rsid w:val="00E803D8"/>
    <w:rsid w:val="00E833BF"/>
    <w:rsid w:val="00E83A5B"/>
    <w:rsid w:val="00E84D64"/>
    <w:rsid w:val="00E920C3"/>
    <w:rsid w:val="00E92496"/>
    <w:rsid w:val="00E9251B"/>
    <w:rsid w:val="00E929F0"/>
    <w:rsid w:val="00E92B32"/>
    <w:rsid w:val="00E93A0C"/>
    <w:rsid w:val="00E940AC"/>
    <w:rsid w:val="00E9458E"/>
    <w:rsid w:val="00E96950"/>
    <w:rsid w:val="00EA1DE1"/>
    <w:rsid w:val="00EA3C18"/>
    <w:rsid w:val="00EA4B9E"/>
    <w:rsid w:val="00EA4DCD"/>
    <w:rsid w:val="00EA69E8"/>
    <w:rsid w:val="00EA7D6E"/>
    <w:rsid w:val="00EB0741"/>
    <w:rsid w:val="00EB0D01"/>
    <w:rsid w:val="00EB204A"/>
    <w:rsid w:val="00EB2C3B"/>
    <w:rsid w:val="00EB3023"/>
    <w:rsid w:val="00EB421D"/>
    <w:rsid w:val="00EB4D7D"/>
    <w:rsid w:val="00EB54C0"/>
    <w:rsid w:val="00EB6B0D"/>
    <w:rsid w:val="00EC3FFB"/>
    <w:rsid w:val="00EC487E"/>
    <w:rsid w:val="00EC5831"/>
    <w:rsid w:val="00EC6E60"/>
    <w:rsid w:val="00EC6FA2"/>
    <w:rsid w:val="00ED0D8D"/>
    <w:rsid w:val="00ED0ECF"/>
    <w:rsid w:val="00ED18C2"/>
    <w:rsid w:val="00ED359D"/>
    <w:rsid w:val="00ED5523"/>
    <w:rsid w:val="00ED5ECC"/>
    <w:rsid w:val="00ED7476"/>
    <w:rsid w:val="00ED7840"/>
    <w:rsid w:val="00EE0088"/>
    <w:rsid w:val="00EE3CC0"/>
    <w:rsid w:val="00EE6862"/>
    <w:rsid w:val="00EE6FF3"/>
    <w:rsid w:val="00EE7B1E"/>
    <w:rsid w:val="00EF18E9"/>
    <w:rsid w:val="00EF1A33"/>
    <w:rsid w:val="00EF6E4F"/>
    <w:rsid w:val="00EF6E69"/>
    <w:rsid w:val="00EF70A9"/>
    <w:rsid w:val="00EF79EC"/>
    <w:rsid w:val="00F011A0"/>
    <w:rsid w:val="00F03835"/>
    <w:rsid w:val="00F04433"/>
    <w:rsid w:val="00F04438"/>
    <w:rsid w:val="00F048D6"/>
    <w:rsid w:val="00F070A2"/>
    <w:rsid w:val="00F100DE"/>
    <w:rsid w:val="00F128A6"/>
    <w:rsid w:val="00F1316C"/>
    <w:rsid w:val="00F148D5"/>
    <w:rsid w:val="00F22553"/>
    <w:rsid w:val="00F27C25"/>
    <w:rsid w:val="00F30D5B"/>
    <w:rsid w:val="00F3175C"/>
    <w:rsid w:val="00F31B15"/>
    <w:rsid w:val="00F35359"/>
    <w:rsid w:val="00F36357"/>
    <w:rsid w:val="00F36B0B"/>
    <w:rsid w:val="00F400C9"/>
    <w:rsid w:val="00F40782"/>
    <w:rsid w:val="00F40949"/>
    <w:rsid w:val="00F427FE"/>
    <w:rsid w:val="00F455F8"/>
    <w:rsid w:val="00F463E4"/>
    <w:rsid w:val="00F474F5"/>
    <w:rsid w:val="00F47EBD"/>
    <w:rsid w:val="00F51A09"/>
    <w:rsid w:val="00F51F51"/>
    <w:rsid w:val="00F533DE"/>
    <w:rsid w:val="00F53B9E"/>
    <w:rsid w:val="00F55ADF"/>
    <w:rsid w:val="00F5601C"/>
    <w:rsid w:val="00F62C25"/>
    <w:rsid w:val="00F635AD"/>
    <w:rsid w:val="00F64C75"/>
    <w:rsid w:val="00F64D21"/>
    <w:rsid w:val="00F6503D"/>
    <w:rsid w:val="00F66BF7"/>
    <w:rsid w:val="00F6796E"/>
    <w:rsid w:val="00F67EAF"/>
    <w:rsid w:val="00F70A91"/>
    <w:rsid w:val="00F71209"/>
    <w:rsid w:val="00F735F9"/>
    <w:rsid w:val="00F73C84"/>
    <w:rsid w:val="00F74B39"/>
    <w:rsid w:val="00F759A9"/>
    <w:rsid w:val="00F75D5F"/>
    <w:rsid w:val="00F7761A"/>
    <w:rsid w:val="00F80447"/>
    <w:rsid w:val="00F805C6"/>
    <w:rsid w:val="00F81CE0"/>
    <w:rsid w:val="00F81EB0"/>
    <w:rsid w:val="00F832B5"/>
    <w:rsid w:val="00F842F5"/>
    <w:rsid w:val="00F84C94"/>
    <w:rsid w:val="00F867EB"/>
    <w:rsid w:val="00F87647"/>
    <w:rsid w:val="00F90551"/>
    <w:rsid w:val="00F9067C"/>
    <w:rsid w:val="00F908C7"/>
    <w:rsid w:val="00F94A1D"/>
    <w:rsid w:val="00F9509B"/>
    <w:rsid w:val="00F95540"/>
    <w:rsid w:val="00F95E69"/>
    <w:rsid w:val="00F9796E"/>
    <w:rsid w:val="00F97C6E"/>
    <w:rsid w:val="00F97CA8"/>
    <w:rsid w:val="00FA4109"/>
    <w:rsid w:val="00FA52C4"/>
    <w:rsid w:val="00FA5E2A"/>
    <w:rsid w:val="00FB182C"/>
    <w:rsid w:val="00FB1F80"/>
    <w:rsid w:val="00FB4161"/>
    <w:rsid w:val="00FB54B0"/>
    <w:rsid w:val="00FB6900"/>
    <w:rsid w:val="00FB7398"/>
    <w:rsid w:val="00FB74A4"/>
    <w:rsid w:val="00FC0032"/>
    <w:rsid w:val="00FC0B41"/>
    <w:rsid w:val="00FC13A4"/>
    <w:rsid w:val="00FC1850"/>
    <w:rsid w:val="00FC1A1A"/>
    <w:rsid w:val="00FC30B4"/>
    <w:rsid w:val="00FC64B4"/>
    <w:rsid w:val="00FC797E"/>
    <w:rsid w:val="00FD03B0"/>
    <w:rsid w:val="00FD1234"/>
    <w:rsid w:val="00FD16D4"/>
    <w:rsid w:val="00FD1A17"/>
    <w:rsid w:val="00FD352D"/>
    <w:rsid w:val="00FD4394"/>
    <w:rsid w:val="00FD5A17"/>
    <w:rsid w:val="00FD6F5A"/>
    <w:rsid w:val="00FD79A0"/>
    <w:rsid w:val="00FE019B"/>
    <w:rsid w:val="00FE200A"/>
    <w:rsid w:val="00FE382A"/>
    <w:rsid w:val="00FE3BE3"/>
    <w:rsid w:val="00FE4472"/>
    <w:rsid w:val="00FE4BDD"/>
    <w:rsid w:val="00FF0152"/>
    <w:rsid w:val="00FF0B93"/>
    <w:rsid w:val="00FF11EA"/>
    <w:rsid w:val="00FF2F4C"/>
    <w:rsid w:val="00FF67A9"/>
    <w:rsid w:val="00FF6DFD"/>
    <w:rsid w:val="00FF72C2"/>
    <w:rsid w:val="00FF7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2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9D0"/>
    <w:pPr>
      <w:spacing w:line="276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C68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0C2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C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C2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7A28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748C1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48C1"/>
    <w:rPr>
      <w:rFonts w:ascii="Consolas" w:eastAsia="Calibri" w:hAnsi="Consolas" w:cs="Times New Roman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533488"/>
  </w:style>
  <w:style w:type="character" w:customStyle="1" w:styleId="Heading1Char">
    <w:name w:val="Heading 1 Char"/>
    <w:basedOn w:val="DefaultParagraphFont"/>
    <w:link w:val="Heading1"/>
    <w:uiPriority w:val="9"/>
    <w:rsid w:val="00AE1C6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apple-converted-space">
    <w:name w:val="apple-converted-space"/>
    <w:basedOn w:val="DefaultParagraphFont"/>
    <w:rsid w:val="0037009E"/>
  </w:style>
  <w:style w:type="character" w:styleId="Emphasis">
    <w:name w:val="Emphasis"/>
    <w:basedOn w:val="DefaultParagraphFont"/>
    <w:uiPriority w:val="20"/>
    <w:qFormat/>
    <w:rsid w:val="0037009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D7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8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89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E290F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5E00E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00E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E00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0EC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40340"/>
    <w:rPr>
      <w:color w:val="0000FF"/>
      <w:u w:val="single"/>
    </w:rPr>
  </w:style>
  <w:style w:type="paragraph" w:customStyle="1" w:styleId="MTDisplayEquation">
    <w:name w:val="MTDisplayEquation"/>
    <w:basedOn w:val="Normal"/>
    <w:next w:val="Normal"/>
    <w:link w:val="MTDisplayEquationChar"/>
    <w:rsid w:val="00492B1A"/>
    <w:pPr>
      <w:tabs>
        <w:tab w:val="center" w:pos="4680"/>
        <w:tab w:val="right" w:pos="9360"/>
      </w:tabs>
      <w:spacing w:line="36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492B1A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64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490257-5323-4EE7-8753-DEDB24F19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nes Scott College</Company>
  <LinksUpToDate>false</LinksUpToDate>
  <CharactersWithSpaces>1972</CharactersWithSpaces>
  <SharedDoc>false</SharedDoc>
  <HLinks>
    <vt:vector size="6" baseType="variant">
      <vt:variant>
        <vt:i4>5636194</vt:i4>
      </vt:variant>
      <vt:variant>
        <vt:i4>0</vt:i4>
      </vt:variant>
      <vt:variant>
        <vt:i4>0</vt:i4>
      </vt:variant>
      <vt:variant>
        <vt:i4>5</vt:i4>
      </vt:variant>
      <vt:variant>
        <vt:lpwstr>mailto:lrogers@agnesscott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k Rogers</dc:creator>
  <cp:lastModifiedBy>Lock Rogers</cp:lastModifiedBy>
  <cp:revision>2</cp:revision>
  <cp:lastPrinted>2014-06-07T21:46:00Z</cp:lastPrinted>
  <dcterms:created xsi:type="dcterms:W3CDTF">2014-09-20T14:26:00Z</dcterms:created>
  <dcterms:modified xsi:type="dcterms:W3CDTF">2014-09-2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